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94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858"/>
        <w:gridCol w:w="992"/>
        <w:gridCol w:w="709"/>
        <w:gridCol w:w="992"/>
        <w:gridCol w:w="851"/>
        <w:gridCol w:w="708"/>
        <w:gridCol w:w="709"/>
        <w:gridCol w:w="709"/>
        <w:gridCol w:w="709"/>
        <w:gridCol w:w="708"/>
      </w:tblGrid>
      <w:tr w:rsidR="00ED41FA" w:rsidRPr="00292DCB" w:rsidTr="004B2846">
        <w:trPr>
          <w:trHeight w:val="240"/>
        </w:trPr>
        <w:tc>
          <w:tcPr>
            <w:tcW w:w="8945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bookmarkStart w:id="0" w:name="_GoBack" w:colFirst="1" w:colLast="1"/>
          <w:p w:rsidR="00ED41FA" w:rsidRPr="00292DCB" w:rsidRDefault="00A71294" w:rsidP="004B284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B08E43E" wp14:editId="4F28FC2F">
                      <wp:simplePos x="0" y="0"/>
                      <wp:positionH relativeFrom="column">
                        <wp:posOffset>-762000</wp:posOffset>
                      </wp:positionH>
                      <wp:positionV relativeFrom="paragraph">
                        <wp:posOffset>-2865120</wp:posOffset>
                      </wp:positionV>
                      <wp:extent cx="2052165" cy="276999"/>
                      <wp:effectExtent l="0" t="0" r="0" b="0"/>
                      <wp:wrapNone/>
                      <wp:docPr id="7" name="TextBox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052165" cy="276999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A71294" w:rsidRDefault="00A71294" w:rsidP="00A71294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Helvetica" w:eastAsia="+mn-ea" w:hAnsi="Helvetica" w:cs="Helvetica"/>
                                      <w:b/>
                                      <w:bCs/>
                                      <w:color w:val="000000"/>
                                      <w:kern w:val="24"/>
                                    </w:rPr>
                                    <w:t>Supplemental Figure 1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Box 6" o:spid="_x0000_s1026" type="#_x0000_t202" style="position:absolute;margin-left:-60pt;margin-top:-225.6pt;width:161.6pt;height:21.8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" filled="f" stroked="f">
                      <v:textbox style="mso-fit-shape-to-text:t">
                        <w:txbxContent>
                          <w:p w:rsidR="00A71294" w:rsidRDefault="00A71294" w:rsidP="00A71294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Helvetica" w:eastAsia="+mn-ea" w:hAnsi="Helvetica" w:cs="Helvetica"/>
                                <w:b/>
                                <w:bCs/>
                                <w:color w:val="000000"/>
                                <w:kern w:val="24"/>
                              </w:rPr>
                              <w:t>Supplemental Figure 1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292DCB" w:rsidRPr="00292DCB">
              <w:rPr>
                <w:rFonts w:eastAsia="Times New Roman"/>
                <w:color w:val="000000"/>
                <w:sz w:val="16"/>
                <w:szCs w:val="16"/>
              </w:rPr>
              <w:t>S2 Table</w:t>
            </w:r>
            <w:r w:rsidR="00166412" w:rsidRPr="00292DCB">
              <w:rPr>
                <w:rFonts w:eastAsia="Times New Roman"/>
                <w:color w:val="000000"/>
                <w:sz w:val="16"/>
                <w:szCs w:val="16"/>
              </w:rPr>
              <w:t>.</w:t>
            </w:r>
            <w:r w:rsidR="00ED41FA" w:rsidRPr="00292DCB">
              <w:rPr>
                <w:rFonts w:eastAsia="Times New Roman"/>
                <w:color w:val="000000"/>
                <w:sz w:val="16"/>
                <w:szCs w:val="16"/>
              </w:rPr>
              <w:t xml:space="preserve"> Percent identities of Cas genes, virulence factors, and integrative conjugative elements (ICEs) associated genes from 11 </w:t>
            </w:r>
            <w:r w:rsidR="00ED41FA" w:rsidRPr="00292DCB">
              <w:rPr>
                <w:rFonts w:eastAsia="Times New Roman"/>
                <w:i/>
                <w:color w:val="000000"/>
                <w:sz w:val="16"/>
                <w:szCs w:val="16"/>
              </w:rPr>
              <w:t>M</w:t>
            </w:r>
            <w:r w:rsidR="00ED41FA" w:rsidRPr="00292DCB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annheimia haemolytica</w:t>
            </w:r>
            <w:r w:rsidR="00ED41FA" w:rsidRPr="00292DCB">
              <w:rPr>
                <w:rFonts w:eastAsia="Times New Roman"/>
                <w:color w:val="000000"/>
                <w:sz w:val="16"/>
                <w:szCs w:val="16"/>
              </w:rPr>
              <w:t xml:space="preserve"> isolates </w:t>
            </w:r>
          </w:p>
        </w:tc>
      </w:tr>
      <w:tr w:rsidR="00ED41FA" w:rsidRPr="00292DCB" w:rsidTr="004B2846">
        <w:trPr>
          <w:trHeight w:val="24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1FA" w:rsidRPr="00292DCB" w:rsidRDefault="00ED41FA" w:rsidP="004B2846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54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% pairwise identity (% identical sites)</w:t>
            </w:r>
          </w:p>
        </w:tc>
      </w:tr>
      <w:tr w:rsidR="00ED41FA" w:rsidRPr="00292DCB" w:rsidTr="004B2846">
        <w:trPr>
          <w:trHeight w:val="48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D41FA" w:rsidRPr="00292DCB" w:rsidRDefault="00ED41FA" w:rsidP="004B284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 Targe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D41FA" w:rsidRPr="00292DCB" w:rsidRDefault="00ED41FA" w:rsidP="004B2846">
            <w:pPr>
              <w:ind w:left="-108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 xml:space="preserve">Reference </w:t>
            </w:r>
            <w:proofErr w:type="spellStart"/>
            <w:r w:rsidRPr="00292DCB">
              <w:rPr>
                <w:rFonts w:eastAsia="Times New Roman"/>
                <w:color w:val="000000"/>
                <w:sz w:val="16"/>
                <w:szCs w:val="16"/>
              </w:rPr>
              <w:t>ID</w:t>
            </w:r>
            <w:r w:rsidRPr="00292DCB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AA length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% pairwise identity (% identical sites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sequence length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S1/S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S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S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S2</w:t>
            </w:r>
          </w:p>
        </w:tc>
      </w:tr>
      <w:tr w:rsidR="00ED41FA" w:rsidRPr="00292DCB" w:rsidTr="004B2846">
        <w:trPr>
          <w:trHeight w:val="240"/>
        </w:trPr>
        <w:tc>
          <w:tcPr>
            <w:tcW w:w="8945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CRISPR-Cas</w:t>
            </w:r>
          </w:p>
        </w:tc>
      </w:tr>
      <w:tr w:rsidR="00ED41FA" w:rsidRPr="00292DCB" w:rsidTr="004B2846">
        <w:trPr>
          <w:trHeight w:val="24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1FA" w:rsidRPr="00292DCB" w:rsidRDefault="00ED41FA" w:rsidP="004B284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Cas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 w:firstLine="108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3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8.8 (97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7.8 (94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99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(99.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9.9 (99.9)</w:t>
            </w:r>
          </w:p>
        </w:tc>
      </w:tr>
      <w:tr w:rsidR="00ED41FA" w:rsidRPr="00292DCB" w:rsidTr="004B2846">
        <w:trPr>
          <w:trHeight w:val="24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1FA" w:rsidRPr="00292DCB" w:rsidRDefault="00ED41FA" w:rsidP="004B284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Cas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29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</w:tr>
      <w:tr w:rsidR="00ED41FA" w:rsidRPr="00292DCB" w:rsidTr="004B2846">
        <w:trPr>
          <w:trHeight w:val="24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1FA" w:rsidRPr="00292DCB" w:rsidRDefault="00ED41FA" w:rsidP="004B284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Cas2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27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ED41FA" w:rsidRPr="00292DCB" w:rsidTr="004B2846">
        <w:trPr>
          <w:trHeight w:val="24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1FA" w:rsidRPr="00292DCB" w:rsidRDefault="00ED41FA" w:rsidP="004B284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Cas2 vs Cas2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77.9 (24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2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85.3 (49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ED41FA" w:rsidRPr="00292DCB" w:rsidTr="004B2846">
        <w:trPr>
          <w:trHeight w:val="24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1FA" w:rsidRPr="00292DCB" w:rsidRDefault="00ED41FA" w:rsidP="004B284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Cas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7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9.5 (98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228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9.2 (97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8.3 (97.4)</w:t>
            </w:r>
          </w:p>
        </w:tc>
      </w:tr>
      <w:tr w:rsidR="00ED41FA" w:rsidRPr="00292DCB" w:rsidTr="004B2846">
        <w:trPr>
          <w:trHeight w:val="24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1FA" w:rsidRPr="00292DCB" w:rsidRDefault="00ED41FA" w:rsidP="004B284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Cas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2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5.6 (89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6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5.0 (88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9.9 (99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9.9 (99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9.9 (99.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</w:tr>
      <w:tr w:rsidR="00ED41FA" w:rsidRPr="00292DCB" w:rsidTr="004B2846">
        <w:trPr>
          <w:trHeight w:val="24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1FA" w:rsidRPr="00292DCB" w:rsidRDefault="00ED41FA" w:rsidP="004B284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Cas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2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9.8 (99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67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9.5 (97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8.4 (97.6)</w:t>
            </w:r>
          </w:p>
        </w:tc>
      </w:tr>
      <w:tr w:rsidR="00ED41FA" w:rsidRPr="00292DCB" w:rsidTr="004B2846">
        <w:trPr>
          <w:trHeight w:val="24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1FA" w:rsidRPr="00292DCB" w:rsidRDefault="00ED41FA" w:rsidP="004B284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Cas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2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9.6 (99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86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9.4 (97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9.2 (98.8)</w:t>
            </w:r>
          </w:p>
        </w:tc>
      </w:tr>
      <w:tr w:rsidR="00ED41FA" w:rsidRPr="00292DCB" w:rsidTr="004B2846">
        <w:trPr>
          <w:trHeight w:val="24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1FA" w:rsidRPr="00292DCB" w:rsidRDefault="00ED41FA" w:rsidP="004B284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Cas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5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9.7 (98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78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8.6 (95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9.8 (99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9.6 (99.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8.9 (98.4)</w:t>
            </w:r>
          </w:p>
        </w:tc>
      </w:tr>
      <w:tr w:rsidR="00ED41FA" w:rsidRPr="00292DCB" w:rsidTr="004B2846">
        <w:trPr>
          <w:trHeight w:val="24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1FA" w:rsidRPr="00292DCB" w:rsidRDefault="00ED41FA" w:rsidP="004B284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LPS Pathw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ED41FA" w:rsidRPr="00292DCB" w:rsidTr="004B2846">
        <w:trPr>
          <w:trHeight w:val="4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1FA" w:rsidRPr="00292DCB" w:rsidRDefault="00ED41FA" w:rsidP="004B284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 xml:space="preserve">3-deoxy-D-manno-octulosonic-acid transferase </w:t>
            </w:r>
            <w:proofErr w:type="spellStart"/>
            <w:r w:rsidRPr="00292DCB">
              <w:rPr>
                <w:rFonts w:eastAsia="Times New Roman"/>
                <w:color w:val="000000"/>
                <w:sz w:val="16"/>
                <w:szCs w:val="16"/>
              </w:rPr>
              <w:t>Waa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MHA_00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4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9.9 (99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28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99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</w:tr>
      <w:tr w:rsidR="00ED41FA" w:rsidRPr="00292DCB" w:rsidTr="004B2846">
        <w:trPr>
          <w:trHeight w:val="4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1FA" w:rsidRPr="00292DCB" w:rsidRDefault="00ED41FA" w:rsidP="004B284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 xml:space="preserve">possible glycosyltransferase </w:t>
            </w:r>
            <w:proofErr w:type="spellStart"/>
            <w:r w:rsidRPr="00292DCB">
              <w:rPr>
                <w:rFonts w:eastAsia="Times New Roman"/>
                <w:color w:val="000000"/>
                <w:sz w:val="16"/>
                <w:szCs w:val="16"/>
              </w:rPr>
              <w:t>WcaA</w:t>
            </w:r>
            <w:proofErr w:type="spellEnd"/>
            <w:r w:rsidRPr="00292DCB">
              <w:rPr>
                <w:rFonts w:eastAsia="Times New Roman"/>
                <w:color w:val="000000"/>
                <w:sz w:val="16"/>
                <w:szCs w:val="16"/>
              </w:rPr>
              <w:t>-lik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MHA_0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2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9.3 (99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8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9.9 (99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9.8 (99.8)</w:t>
            </w:r>
          </w:p>
        </w:tc>
      </w:tr>
      <w:tr w:rsidR="00ED41FA" w:rsidRPr="00292DCB" w:rsidTr="004B2846">
        <w:trPr>
          <w:trHeight w:val="4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1FA" w:rsidRPr="00292DCB" w:rsidRDefault="00ED41FA" w:rsidP="004B284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 xml:space="preserve">possible glycosyltransferase </w:t>
            </w:r>
            <w:proofErr w:type="spellStart"/>
            <w:r w:rsidRPr="00292DCB">
              <w:rPr>
                <w:rFonts w:eastAsia="Times New Roman"/>
                <w:color w:val="000000"/>
                <w:sz w:val="16"/>
                <w:szCs w:val="16"/>
              </w:rPr>
              <w:t>WcaA</w:t>
            </w:r>
            <w:proofErr w:type="spellEnd"/>
            <w:r w:rsidRPr="00292DCB">
              <w:rPr>
                <w:rFonts w:eastAsia="Times New Roman"/>
                <w:color w:val="000000"/>
                <w:sz w:val="16"/>
                <w:szCs w:val="16"/>
              </w:rPr>
              <w:t>-lik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MHA_01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3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9.7 (99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6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9.8 (99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9.6 (99.4)</w:t>
            </w:r>
          </w:p>
        </w:tc>
      </w:tr>
      <w:tr w:rsidR="00ED41FA" w:rsidRPr="00292DCB" w:rsidTr="004B2846">
        <w:trPr>
          <w:trHeight w:val="4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1FA" w:rsidRPr="00292DCB" w:rsidRDefault="00ED41FA" w:rsidP="004B284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Pasteurellaceae conserved hypothetical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MHA_01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3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9.9 (99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18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.0 (99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9.9 (99.8)</w:t>
            </w:r>
          </w:p>
        </w:tc>
      </w:tr>
      <w:tr w:rsidR="00ED41FA" w:rsidRPr="00292DCB" w:rsidTr="004B2846">
        <w:trPr>
          <w:trHeight w:val="24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1FA" w:rsidRPr="00292DCB" w:rsidRDefault="00ED41FA" w:rsidP="004B284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possible glycosyltransfer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MHA_01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2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9.9 (99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7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9.9 (99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9.7 (99.6)</w:t>
            </w:r>
          </w:p>
        </w:tc>
      </w:tr>
      <w:tr w:rsidR="00ED41FA" w:rsidRPr="00292DCB" w:rsidTr="004B2846">
        <w:trPr>
          <w:trHeight w:val="24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1FA" w:rsidRPr="00292DCB" w:rsidRDefault="00ED41FA" w:rsidP="004B2846">
            <w:pPr>
              <w:rPr>
                <w:rFonts w:eastAsia="Times New Roman"/>
                <w:color w:val="000000"/>
                <w:sz w:val="16"/>
                <w:szCs w:val="16"/>
                <w:lang w:val="fr-CA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  <w:lang w:val="fr-CA"/>
              </w:rPr>
              <w:lastRenderedPageBreak/>
              <w:t>possible O-</w:t>
            </w:r>
            <w:proofErr w:type="spellStart"/>
            <w:r w:rsidRPr="00292DCB">
              <w:rPr>
                <w:rFonts w:eastAsia="Times New Roman"/>
                <w:color w:val="000000"/>
                <w:sz w:val="16"/>
                <w:szCs w:val="16"/>
                <w:lang w:val="fr-CA"/>
              </w:rPr>
              <w:t>antigen</w:t>
            </w:r>
            <w:proofErr w:type="spellEnd"/>
            <w:r w:rsidRPr="00292DCB">
              <w:rPr>
                <w:rFonts w:eastAsia="Times New Roman"/>
                <w:color w:val="000000"/>
                <w:sz w:val="16"/>
                <w:szCs w:val="16"/>
                <w:lang w:val="fr-CA"/>
              </w:rPr>
              <w:t xml:space="preserve"> export </w:t>
            </w:r>
            <w:proofErr w:type="spellStart"/>
            <w:r w:rsidRPr="00292DCB">
              <w:rPr>
                <w:rFonts w:eastAsia="Times New Roman"/>
                <w:color w:val="000000"/>
                <w:sz w:val="16"/>
                <w:szCs w:val="16"/>
                <w:lang w:val="fr-CA"/>
              </w:rPr>
              <w:t>protei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MHA_01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4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9.5 (98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2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9.9 (99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99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99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9.9 (99.8)</w:t>
            </w:r>
          </w:p>
        </w:tc>
      </w:tr>
      <w:tr w:rsidR="00ED41FA" w:rsidRPr="00292DCB" w:rsidTr="004B2846">
        <w:trPr>
          <w:trHeight w:val="4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1FA" w:rsidRPr="00292DCB" w:rsidRDefault="00ED41FA" w:rsidP="004B284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 xml:space="preserve">UDP-N-acetylglucosamine 2-epimerase </w:t>
            </w:r>
            <w:proofErr w:type="spellStart"/>
            <w:r w:rsidRPr="00292DCB">
              <w:rPr>
                <w:rFonts w:eastAsia="Times New Roman"/>
                <w:color w:val="000000"/>
                <w:sz w:val="16"/>
                <w:szCs w:val="16"/>
              </w:rPr>
              <w:t>WecB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MHA_01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3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9.7 (99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18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9.9 (99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9.7 (99.6)</w:t>
            </w:r>
          </w:p>
        </w:tc>
      </w:tr>
      <w:tr w:rsidR="00ED41FA" w:rsidRPr="00292DCB" w:rsidTr="004B2846">
        <w:trPr>
          <w:trHeight w:val="4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1FA" w:rsidRPr="00292DCB" w:rsidRDefault="00ED41FA" w:rsidP="004B2846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292DCB">
              <w:rPr>
                <w:rFonts w:eastAsia="Times New Roman"/>
                <w:color w:val="000000"/>
                <w:sz w:val="16"/>
                <w:szCs w:val="16"/>
              </w:rPr>
              <w:t>heptosyltransferase</w:t>
            </w:r>
            <w:proofErr w:type="spellEnd"/>
            <w:r w:rsidRPr="00292DCB">
              <w:rPr>
                <w:rFonts w:eastAsia="Times New Roman"/>
                <w:color w:val="000000"/>
                <w:sz w:val="16"/>
                <w:szCs w:val="16"/>
              </w:rPr>
              <w:t xml:space="preserve"> II (inner core) </w:t>
            </w:r>
            <w:proofErr w:type="spellStart"/>
            <w:r w:rsidRPr="00292DCB">
              <w:rPr>
                <w:rFonts w:eastAsia="Times New Roman"/>
                <w:color w:val="000000"/>
                <w:sz w:val="16"/>
                <w:szCs w:val="16"/>
              </w:rPr>
              <w:t>WaaF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MHA_01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3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9.7 (99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99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</w:tr>
      <w:tr w:rsidR="00ED41FA" w:rsidRPr="00292DCB" w:rsidTr="004B2846">
        <w:trPr>
          <w:trHeight w:val="24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1FA" w:rsidRPr="00292DCB" w:rsidRDefault="00ED41FA" w:rsidP="004B2846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292DCB">
              <w:rPr>
                <w:rFonts w:eastAsia="Times New Roman"/>
                <w:color w:val="000000"/>
                <w:sz w:val="16"/>
                <w:szCs w:val="16"/>
              </w:rPr>
              <w:t>phosphomannomutase</w:t>
            </w:r>
            <w:proofErr w:type="spellEnd"/>
            <w:r w:rsidRPr="00292DCB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92DCB">
              <w:rPr>
                <w:rFonts w:eastAsia="Times New Roman"/>
                <w:color w:val="000000"/>
                <w:sz w:val="16"/>
                <w:szCs w:val="16"/>
              </w:rPr>
              <w:t>ManB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MHA_05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5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9.7 (99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65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9.5 (97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8.8 (98.2)</w:t>
            </w:r>
          </w:p>
        </w:tc>
      </w:tr>
      <w:tr w:rsidR="00ED41FA" w:rsidRPr="00292DCB" w:rsidTr="004B2846">
        <w:trPr>
          <w:trHeight w:val="4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1FA" w:rsidRPr="00292DCB" w:rsidRDefault="00ED41FA" w:rsidP="004B284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 xml:space="preserve">UDP-N-acetylglucosamine 2-epimerase </w:t>
            </w:r>
            <w:proofErr w:type="spellStart"/>
            <w:r w:rsidRPr="00292DCB">
              <w:rPr>
                <w:rFonts w:eastAsia="Times New Roman"/>
                <w:color w:val="000000"/>
                <w:sz w:val="16"/>
                <w:szCs w:val="16"/>
              </w:rPr>
              <w:t>WecB</w:t>
            </w:r>
            <w:proofErr w:type="spellEnd"/>
            <w:r w:rsidRPr="00292DCB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MHA_05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3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9.1 (98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1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8.2 (96.7)</w:t>
            </w:r>
            <w:r w:rsidRPr="00292DCB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8.2 (96.7)</w:t>
            </w:r>
            <w:r w:rsidRPr="00292DCB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  <w:r w:rsidRPr="00292DCB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8.3 (96.7)</w:t>
            </w:r>
            <w:r w:rsidRPr="00292DCB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292DCB">
              <w:rPr>
                <w:rFonts w:eastAsia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</w:tr>
      <w:tr w:rsidR="00ED41FA" w:rsidRPr="00292DCB" w:rsidTr="004B2846">
        <w:trPr>
          <w:trHeight w:val="28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1FA" w:rsidRPr="00292DCB" w:rsidRDefault="00ED41FA" w:rsidP="004B284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 xml:space="preserve">ECA biosynthesis protein </w:t>
            </w:r>
            <w:proofErr w:type="spellStart"/>
            <w:r w:rsidRPr="00292DCB">
              <w:rPr>
                <w:rFonts w:eastAsia="Times New Roman"/>
                <w:color w:val="000000"/>
                <w:sz w:val="16"/>
                <w:szCs w:val="16"/>
              </w:rPr>
              <w:t>WecC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MHA_05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4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7.4 (95.5)</w:t>
            </w:r>
            <w:r w:rsidRPr="00292DCB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207 (127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6.4 (93.8)</w:t>
            </w:r>
            <w:r w:rsidRPr="00292DCB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6.4 (93.8)</w:t>
            </w:r>
            <w:r w:rsidRPr="00292DCB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  <w:r w:rsidRPr="00292DCB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8.3 (96.5)</w:t>
            </w:r>
            <w:r w:rsidRPr="00292DCB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292DCB">
              <w:rPr>
                <w:rFonts w:eastAsia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</w:tr>
      <w:tr w:rsidR="00ED41FA" w:rsidRPr="00292DCB" w:rsidTr="004B2846">
        <w:trPr>
          <w:trHeight w:val="4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1FA" w:rsidRPr="00292DCB" w:rsidRDefault="00ED41FA" w:rsidP="004B284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 xml:space="preserve">UDP-N-acetyl </w:t>
            </w:r>
            <w:proofErr w:type="spellStart"/>
            <w:r w:rsidRPr="00292DCB">
              <w:rPr>
                <w:rFonts w:eastAsia="Times New Roman"/>
                <w:color w:val="000000"/>
                <w:sz w:val="16"/>
                <w:szCs w:val="16"/>
              </w:rPr>
              <w:t>muramyl</w:t>
            </w:r>
            <w:proofErr w:type="spellEnd"/>
            <w:r w:rsidRPr="00292DCB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92DCB">
              <w:rPr>
                <w:rFonts w:eastAsia="Times New Roman"/>
                <w:color w:val="000000"/>
                <w:sz w:val="16"/>
                <w:szCs w:val="16"/>
              </w:rPr>
              <w:t>pentapeptide</w:t>
            </w:r>
            <w:proofErr w:type="spellEnd"/>
            <w:r w:rsidRPr="00292DCB">
              <w:rPr>
                <w:rFonts w:eastAsia="Times New Roman"/>
                <w:color w:val="000000"/>
                <w:sz w:val="16"/>
                <w:szCs w:val="16"/>
              </w:rPr>
              <w:t xml:space="preserve"> phosphotransferase </w:t>
            </w:r>
            <w:proofErr w:type="spellStart"/>
            <w:r w:rsidRPr="00292DCB">
              <w:rPr>
                <w:rFonts w:eastAsia="Times New Roman"/>
                <w:color w:val="000000"/>
                <w:sz w:val="16"/>
                <w:szCs w:val="16"/>
              </w:rPr>
              <w:t>Wec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MHA_07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3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6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</w:tr>
      <w:tr w:rsidR="00ED41FA" w:rsidRPr="00292DCB" w:rsidTr="004B2846">
        <w:trPr>
          <w:trHeight w:val="4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1FA" w:rsidRPr="00292DCB" w:rsidRDefault="00ED41FA" w:rsidP="004B284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 xml:space="preserve">lipopolysaccharide chain length determinant protein </w:t>
            </w:r>
            <w:proofErr w:type="spellStart"/>
            <w:r w:rsidRPr="00292DCB">
              <w:rPr>
                <w:rFonts w:eastAsia="Times New Roman"/>
                <w:color w:val="000000"/>
                <w:sz w:val="16"/>
                <w:szCs w:val="16"/>
              </w:rPr>
              <w:t>WzzB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MHA_07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2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9.9 (99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8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99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99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9.9 (99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</w:tr>
      <w:tr w:rsidR="00ED41FA" w:rsidRPr="00292DCB" w:rsidTr="004B2846">
        <w:trPr>
          <w:trHeight w:val="4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1FA" w:rsidRPr="00292DCB" w:rsidRDefault="00ED41FA" w:rsidP="004B284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UDP-N-acetyl-D-</w:t>
            </w:r>
            <w:proofErr w:type="spellStart"/>
            <w:r w:rsidRPr="00292DCB">
              <w:rPr>
                <w:rFonts w:eastAsia="Times New Roman"/>
                <w:color w:val="000000"/>
                <w:sz w:val="16"/>
                <w:szCs w:val="16"/>
              </w:rPr>
              <w:t>mannosaminuronic</w:t>
            </w:r>
            <w:proofErr w:type="spellEnd"/>
            <w:r w:rsidRPr="00292DCB">
              <w:rPr>
                <w:rFonts w:eastAsia="Times New Roman"/>
                <w:color w:val="000000"/>
                <w:sz w:val="16"/>
                <w:szCs w:val="16"/>
              </w:rPr>
              <w:t xml:space="preserve"> acid dehydrogenase </w:t>
            </w:r>
            <w:proofErr w:type="spellStart"/>
            <w:r w:rsidRPr="00292DCB">
              <w:rPr>
                <w:rFonts w:eastAsia="Times New Roman"/>
                <w:color w:val="000000"/>
                <w:sz w:val="16"/>
                <w:szCs w:val="16"/>
              </w:rPr>
              <w:t>WecC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MHA_07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4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9.9 (99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2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9.9 (99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99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99.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9.8 (99.8)</w:t>
            </w:r>
          </w:p>
        </w:tc>
      </w:tr>
      <w:tr w:rsidR="00ED41FA" w:rsidRPr="00292DCB" w:rsidTr="004B2846">
        <w:trPr>
          <w:trHeight w:val="4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1FA" w:rsidRPr="00292DCB" w:rsidRDefault="00ED41FA" w:rsidP="004B284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 xml:space="preserve">probable </w:t>
            </w:r>
            <w:proofErr w:type="spellStart"/>
            <w:r w:rsidRPr="00292DCB">
              <w:rPr>
                <w:rFonts w:eastAsia="Times New Roman"/>
                <w:color w:val="000000"/>
                <w:sz w:val="16"/>
                <w:szCs w:val="16"/>
              </w:rPr>
              <w:t>fucosamine</w:t>
            </w:r>
            <w:proofErr w:type="spellEnd"/>
            <w:r w:rsidRPr="00292DCB">
              <w:rPr>
                <w:rFonts w:eastAsia="Times New Roman"/>
                <w:color w:val="000000"/>
                <w:sz w:val="16"/>
                <w:szCs w:val="16"/>
              </w:rPr>
              <w:t xml:space="preserve"> acetyl transfer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MHA_07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9.9 (99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6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9.2 (95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7.1 (95.7)</w:t>
            </w:r>
          </w:p>
        </w:tc>
      </w:tr>
      <w:tr w:rsidR="00ED41FA" w:rsidRPr="00292DCB" w:rsidTr="004B2846">
        <w:trPr>
          <w:trHeight w:val="24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1FA" w:rsidRPr="00292DCB" w:rsidRDefault="00ED41FA" w:rsidP="004B284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 xml:space="preserve">ECA biosynthesis protein </w:t>
            </w:r>
            <w:proofErr w:type="spellStart"/>
            <w:r w:rsidRPr="00292DCB">
              <w:rPr>
                <w:rFonts w:eastAsia="Times New Roman"/>
                <w:color w:val="000000"/>
                <w:sz w:val="16"/>
                <w:szCs w:val="16"/>
              </w:rPr>
              <w:t>Wec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MHA_07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4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4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9.9 (99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9.9 (99.8)</w:t>
            </w:r>
          </w:p>
        </w:tc>
      </w:tr>
      <w:tr w:rsidR="00ED41FA" w:rsidRPr="00292DCB" w:rsidTr="004B2846">
        <w:trPr>
          <w:trHeight w:val="4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1FA" w:rsidRPr="00292DCB" w:rsidRDefault="00ED41FA" w:rsidP="004B284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lipopolysaccharide N-</w:t>
            </w:r>
            <w:proofErr w:type="spellStart"/>
            <w:r w:rsidRPr="00292DCB">
              <w:rPr>
                <w:rFonts w:eastAsia="Times New Roman"/>
                <w:color w:val="000000"/>
                <w:sz w:val="16"/>
                <w:szCs w:val="16"/>
              </w:rPr>
              <w:t>acetylglucosaminyltransferas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MHA_08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3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19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99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</w:tr>
      <w:tr w:rsidR="00ED41FA" w:rsidRPr="00292DCB" w:rsidTr="004B2846">
        <w:trPr>
          <w:trHeight w:val="4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1FA" w:rsidRPr="00292DCB" w:rsidRDefault="00ED41FA" w:rsidP="004B284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ADP-</w:t>
            </w:r>
            <w:proofErr w:type="spellStart"/>
            <w:r w:rsidRPr="00292DCB">
              <w:rPr>
                <w:rFonts w:eastAsia="Times New Roman"/>
                <w:color w:val="000000"/>
                <w:sz w:val="16"/>
                <w:szCs w:val="16"/>
              </w:rPr>
              <w:t>glyceromanno</w:t>
            </w:r>
            <w:proofErr w:type="spellEnd"/>
            <w:r w:rsidRPr="00292DCB">
              <w:rPr>
                <w:rFonts w:eastAsia="Times New Roman"/>
                <w:color w:val="000000"/>
                <w:sz w:val="16"/>
                <w:szCs w:val="16"/>
              </w:rPr>
              <w:t>-</w:t>
            </w:r>
            <w:proofErr w:type="spellStart"/>
            <w:r w:rsidRPr="00292DCB">
              <w:rPr>
                <w:rFonts w:eastAsia="Times New Roman"/>
                <w:color w:val="000000"/>
                <w:sz w:val="16"/>
                <w:szCs w:val="16"/>
              </w:rPr>
              <w:t>heptose</w:t>
            </w:r>
            <w:proofErr w:type="spellEnd"/>
            <w:r w:rsidRPr="00292DCB">
              <w:rPr>
                <w:rFonts w:eastAsia="Times New Roman"/>
                <w:color w:val="000000"/>
                <w:sz w:val="16"/>
                <w:szCs w:val="16"/>
              </w:rPr>
              <w:t xml:space="preserve"> 6-epimerase </w:t>
            </w:r>
            <w:proofErr w:type="spellStart"/>
            <w:r w:rsidRPr="00292DCB">
              <w:rPr>
                <w:rFonts w:eastAsia="Times New Roman"/>
                <w:color w:val="000000"/>
                <w:sz w:val="16"/>
                <w:szCs w:val="16"/>
              </w:rPr>
              <w:t>Hld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MHA_10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99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9.9 (99.9)</w:t>
            </w:r>
          </w:p>
        </w:tc>
      </w:tr>
      <w:tr w:rsidR="00ED41FA" w:rsidRPr="00292DCB" w:rsidTr="004B2846">
        <w:trPr>
          <w:trHeight w:val="24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1FA" w:rsidRPr="00292DCB" w:rsidRDefault="00ED41FA" w:rsidP="004B284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 xml:space="preserve">UDP-glucose 4-epimerase </w:t>
            </w:r>
            <w:proofErr w:type="spellStart"/>
            <w:r w:rsidRPr="00292DCB">
              <w:rPr>
                <w:rFonts w:eastAsia="Times New Roman"/>
                <w:color w:val="000000"/>
                <w:sz w:val="16"/>
                <w:szCs w:val="16"/>
              </w:rPr>
              <w:t>Gal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MHA_13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3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9.8 (99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9.9 (99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9.9 (99.8)</w:t>
            </w:r>
          </w:p>
        </w:tc>
      </w:tr>
      <w:tr w:rsidR="00ED41FA" w:rsidRPr="00292DCB" w:rsidTr="004B2846">
        <w:trPr>
          <w:trHeight w:val="24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1FA" w:rsidRPr="00292DCB" w:rsidRDefault="00ED41FA" w:rsidP="004B284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lipid A acyltransfer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MHA_13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3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5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9.9 (99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9.9 (99.9)</w:t>
            </w:r>
          </w:p>
        </w:tc>
      </w:tr>
      <w:tr w:rsidR="00ED41FA" w:rsidRPr="00292DCB" w:rsidTr="004B2846">
        <w:trPr>
          <w:trHeight w:val="28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1FA" w:rsidRPr="00292DCB" w:rsidRDefault="00ED41FA" w:rsidP="004B284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 xml:space="preserve">glycosyltransferase </w:t>
            </w:r>
            <w:proofErr w:type="spellStart"/>
            <w:r w:rsidRPr="00292DCB">
              <w:rPr>
                <w:rFonts w:eastAsia="Times New Roman"/>
                <w:color w:val="000000"/>
                <w:sz w:val="16"/>
                <w:szCs w:val="16"/>
              </w:rPr>
              <w:t>Lps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MHA_15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2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9.8 (99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7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9.9 (99.7)</w:t>
            </w:r>
            <w:r w:rsidRPr="00292DCB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9.9 (99.7)</w:t>
            </w:r>
            <w:r w:rsidRPr="00292DCB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  <w:r w:rsidRPr="00292DCB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9.9 (99.7)</w:t>
            </w:r>
            <w:r w:rsidRPr="00292DCB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  <w:r w:rsidRPr="00292DCB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</w:tr>
      <w:tr w:rsidR="00ED41FA" w:rsidRPr="00292DCB" w:rsidTr="004B2846">
        <w:trPr>
          <w:trHeight w:val="24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1FA" w:rsidRPr="00292DCB" w:rsidRDefault="00ED41FA" w:rsidP="004B284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lipid A acyltransfer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MHA_15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3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9.9 (99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9.9 (99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</w:tr>
      <w:tr w:rsidR="00ED41FA" w:rsidRPr="00292DCB" w:rsidTr="004B2846">
        <w:trPr>
          <w:trHeight w:val="4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1FA" w:rsidRPr="00292DCB" w:rsidRDefault="00ED41FA" w:rsidP="004B2846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292DCB">
              <w:rPr>
                <w:rFonts w:eastAsia="Times New Roman"/>
                <w:color w:val="000000"/>
                <w:sz w:val="16"/>
                <w:szCs w:val="16"/>
              </w:rPr>
              <w:t>heptosyltransferase</w:t>
            </w:r>
            <w:proofErr w:type="spellEnd"/>
            <w:r w:rsidRPr="00292DCB">
              <w:rPr>
                <w:rFonts w:eastAsia="Times New Roman"/>
                <w:color w:val="000000"/>
                <w:sz w:val="16"/>
                <w:szCs w:val="16"/>
              </w:rPr>
              <w:t xml:space="preserve"> II (inner core) </w:t>
            </w:r>
            <w:proofErr w:type="spellStart"/>
            <w:r w:rsidRPr="00292DCB">
              <w:rPr>
                <w:rFonts w:eastAsia="Times New Roman"/>
                <w:color w:val="000000"/>
                <w:sz w:val="16"/>
                <w:szCs w:val="16"/>
              </w:rPr>
              <w:t>WaaF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MHA_16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3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9.8 (99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9.9 (99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99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9.9 (99.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9.8 (99.7)</w:t>
            </w:r>
          </w:p>
        </w:tc>
      </w:tr>
      <w:tr w:rsidR="00ED41FA" w:rsidRPr="00292DCB" w:rsidTr="004B2846">
        <w:trPr>
          <w:trHeight w:val="28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1FA" w:rsidRPr="00292DCB" w:rsidRDefault="00ED41FA" w:rsidP="004B284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 xml:space="preserve">O-antigen ligase </w:t>
            </w:r>
            <w:proofErr w:type="spellStart"/>
            <w:r w:rsidRPr="00292DCB">
              <w:rPr>
                <w:rFonts w:eastAsia="Times New Roman"/>
                <w:color w:val="000000"/>
                <w:sz w:val="16"/>
                <w:szCs w:val="16"/>
              </w:rPr>
              <w:t>Waa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MHA_18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4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  <w:r w:rsidRPr="00292DCB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25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  <w:r w:rsidRPr="00292DCB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  <w:r w:rsidRPr="00292DCB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  <w:r w:rsidRPr="00292DCB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  <w:r w:rsidRPr="00292DCB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292DCB">
              <w:rPr>
                <w:rFonts w:eastAsia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</w:tr>
      <w:tr w:rsidR="00ED41FA" w:rsidRPr="00292DCB" w:rsidTr="004B2846">
        <w:trPr>
          <w:trHeight w:val="28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1FA" w:rsidRPr="00292DCB" w:rsidRDefault="00ED41FA" w:rsidP="004B2846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292DCB">
              <w:rPr>
                <w:rFonts w:eastAsia="Times New Roman"/>
                <w:color w:val="000000"/>
                <w:sz w:val="16"/>
                <w:szCs w:val="16"/>
              </w:rPr>
              <w:t>dTDP</w:t>
            </w:r>
            <w:proofErr w:type="spellEnd"/>
            <w:r w:rsidRPr="00292DCB">
              <w:rPr>
                <w:rFonts w:eastAsia="Times New Roman"/>
                <w:color w:val="000000"/>
                <w:sz w:val="16"/>
                <w:szCs w:val="16"/>
              </w:rPr>
              <w:t xml:space="preserve">-glucose 4,6-dehydratase </w:t>
            </w:r>
            <w:proofErr w:type="spellStart"/>
            <w:r w:rsidRPr="00292DCB">
              <w:rPr>
                <w:rFonts w:eastAsia="Times New Roman"/>
                <w:color w:val="000000"/>
                <w:sz w:val="16"/>
                <w:szCs w:val="16"/>
              </w:rPr>
              <w:t>RmlB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MHA_18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3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  <w:r w:rsidRPr="00292DCB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  <w:r w:rsidRPr="00292DCB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  <w:r w:rsidRPr="00292DCB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  <w:r w:rsidRPr="00292DCB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  <w:r w:rsidRPr="00292DCB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292DCB">
              <w:rPr>
                <w:rFonts w:eastAsia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</w:tr>
      <w:tr w:rsidR="00ED41FA" w:rsidRPr="00292DCB" w:rsidTr="004B2846">
        <w:trPr>
          <w:trHeight w:val="28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1FA" w:rsidRPr="00292DCB" w:rsidRDefault="00ED41FA" w:rsidP="004B284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conserved hypothetical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MHA_18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  <w:r w:rsidRPr="00292DCB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58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  <w:r w:rsidRPr="00292DCB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  <w:r w:rsidRPr="00292DCB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  <w:r w:rsidRPr="00292DCB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  <w:r w:rsidRPr="00292DCB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292DCB">
              <w:rPr>
                <w:rFonts w:eastAsia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</w:tr>
      <w:tr w:rsidR="00ED41FA" w:rsidRPr="00292DCB" w:rsidTr="004B2846">
        <w:trPr>
          <w:trHeight w:val="28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1FA" w:rsidRPr="00292DCB" w:rsidRDefault="00ED41FA" w:rsidP="004B284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possible LPS sugar transfer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MHA_18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4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  <w:r w:rsidRPr="00292DCB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27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  <w:r w:rsidRPr="00292DCB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  <w:r w:rsidRPr="00292DCB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  <w:r w:rsidRPr="00292DCB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  <w:r w:rsidRPr="00292DCB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292DCB">
              <w:rPr>
                <w:rFonts w:eastAsia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</w:tr>
      <w:tr w:rsidR="00ED41FA" w:rsidRPr="00292DCB" w:rsidTr="004B2846">
        <w:trPr>
          <w:trHeight w:val="4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1FA" w:rsidRPr="00292DCB" w:rsidRDefault="00ED41FA" w:rsidP="004B284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 xml:space="preserve">LPS chain length determining protein </w:t>
            </w:r>
            <w:proofErr w:type="spellStart"/>
            <w:r w:rsidRPr="00292DCB">
              <w:rPr>
                <w:rFonts w:eastAsia="Times New Roman"/>
                <w:color w:val="000000"/>
                <w:sz w:val="16"/>
                <w:szCs w:val="16"/>
              </w:rPr>
              <w:t>Wzz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MHA_18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3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  <w:r w:rsidRPr="00292DCB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1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  <w:r w:rsidRPr="00292DCB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  <w:r w:rsidRPr="00292DCB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  <w:r w:rsidRPr="00292DCB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  <w:r w:rsidRPr="00292DCB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</w:tr>
      <w:tr w:rsidR="00ED41FA" w:rsidRPr="00292DCB" w:rsidTr="004B2846">
        <w:trPr>
          <w:trHeight w:val="24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1FA" w:rsidRPr="00292DCB" w:rsidRDefault="00ED41FA" w:rsidP="004B2846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292DCB">
              <w:rPr>
                <w:rFonts w:eastAsia="Times New Roman"/>
                <w:color w:val="000000"/>
                <w:sz w:val="16"/>
                <w:szCs w:val="16"/>
              </w:rPr>
              <w:t>phosphomannomutase</w:t>
            </w:r>
            <w:proofErr w:type="spellEnd"/>
            <w:r w:rsidRPr="00292DCB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92DCB">
              <w:rPr>
                <w:rFonts w:eastAsia="Times New Roman"/>
                <w:color w:val="000000"/>
                <w:sz w:val="16"/>
                <w:szCs w:val="16"/>
              </w:rPr>
              <w:t>ManB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MHA_22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4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9.9 (99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3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9.9 (99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99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99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9.8 (99.7)</w:t>
            </w:r>
          </w:p>
        </w:tc>
      </w:tr>
      <w:tr w:rsidR="00ED41FA" w:rsidRPr="00292DCB" w:rsidTr="004B2846">
        <w:trPr>
          <w:trHeight w:val="72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1FA" w:rsidRPr="00292DCB" w:rsidRDefault="00ED41FA" w:rsidP="004B284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 xml:space="preserve"> D,D-</w:t>
            </w:r>
            <w:proofErr w:type="spellStart"/>
            <w:r w:rsidRPr="00292DCB">
              <w:rPr>
                <w:rFonts w:eastAsia="Times New Roman"/>
                <w:color w:val="000000"/>
                <w:sz w:val="16"/>
                <w:szCs w:val="16"/>
              </w:rPr>
              <w:t>heptose</w:t>
            </w:r>
            <w:proofErr w:type="spellEnd"/>
            <w:r w:rsidRPr="00292DCB">
              <w:rPr>
                <w:rFonts w:eastAsia="Times New Roman"/>
                <w:color w:val="000000"/>
                <w:sz w:val="16"/>
                <w:szCs w:val="16"/>
              </w:rPr>
              <w:t xml:space="preserve"> 1-phosphate </w:t>
            </w:r>
            <w:proofErr w:type="spellStart"/>
            <w:r w:rsidRPr="00292DCB">
              <w:rPr>
                <w:rFonts w:eastAsia="Times New Roman"/>
                <w:color w:val="000000"/>
                <w:sz w:val="16"/>
                <w:szCs w:val="16"/>
              </w:rPr>
              <w:t>adenosyltransferase</w:t>
            </w:r>
            <w:proofErr w:type="spellEnd"/>
            <w:r w:rsidRPr="00292DCB">
              <w:rPr>
                <w:rFonts w:eastAsia="Times New Roman"/>
                <w:color w:val="000000"/>
                <w:sz w:val="16"/>
                <w:szCs w:val="16"/>
              </w:rPr>
              <w:t xml:space="preserve">/7-phosphate kinase </w:t>
            </w:r>
            <w:proofErr w:type="spellStart"/>
            <w:r w:rsidRPr="00292DCB">
              <w:rPr>
                <w:rFonts w:eastAsia="Times New Roman"/>
                <w:color w:val="000000"/>
                <w:sz w:val="16"/>
                <w:szCs w:val="16"/>
              </w:rPr>
              <w:t>Hld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MHA_25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4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9.7 (99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4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9.9 (99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99.9)</w:t>
            </w:r>
          </w:p>
        </w:tc>
      </w:tr>
      <w:tr w:rsidR="00ED41FA" w:rsidRPr="00292DCB" w:rsidTr="004B2846">
        <w:trPr>
          <w:trHeight w:val="4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1FA" w:rsidRPr="00292DCB" w:rsidRDefault="00ED41FA" w:rsidP="004B2846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292DCB">
              <w:rPr>
                <w:rFonts w:eastAsia="Times New Roman"/>
                <w:color w:val="000000"/>
                <w:sz w:val="16"/>
                <w:szCs w:val="16"/>
              </w:rPr>
              <w:t>heptosyltransferase</w:t>
            </w:r>
            <w:proofErr w:type="spellEnd"/>
            <w:r w:rsidRPr="00292DCB">
              <w:rPr>
                <w:rFonts w:eastAsia="Times New Roman"/>
                <w:color w:val="000000"/>
                <w:sz w:val="16"/>
                <w:szCs w:val="16"/>
              </w:rPr>
              <w:t xml:space="preserve"> II (inner core) </w:t>
            </w:r>
            <w:proofErr w:type="spellStart"/>
            <w:r w:rsidRPr="00292DCB">
              <w:rPr>
                <w:rFonts w:eastAsia="Times New Roman"/>
                <w:color w:val="000000"/>
                <w:sz w:val="16"/>
                <w:szCs w:val="16"/>
              </w:rPr>
              <w:t>WaaF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MHA_27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3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9.4 (98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9.8 (99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9.6 (99.3)</w:t>
            </w:r>
          </w:p>
        </w:tc>
      </w:tr>
      <w:tr w:rsidR="00ED41FA" w:rsidRPr="00292DCB" w:rsidTr="004B2846">
        <w:trPr>
          <w:trHeight w:val="4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1FA" w:rsidRPr="00292DCB" w:rsidRDefault="00ED41FA" w:rsidP="004B2846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292DCB">
              <w:rPr>
                <w:rFonts w:eastAsia="Times New Roman"/>
                <w:color w:val="000000"/>
                <w:sz w:val="16"/>
                <w:szCs w:val="16"/>
              </w:rPr>
              <w:lastRenderedPageBreak/>
              <w:t>heptosyltransferase</w:t>
            </w:r>
            <w:proofErr w:type="spellEnd"/>
            <w:r w:rsidRPr="00292DCB">
              <w:rPr>
                <w:rFonts w:eastAsia="Times New Roman"/>
                <w:color w:val="000000"/>
                <w:sz w:val="16"/>
                <w:szCs w:val="16"/>
              </w:rPr>
              <w:t xml:space="preserve"> II (inner core) </w:t>
            </w:r>
            <w:proofErr w:type="spellStart"/>
            <w:r w:rsidRPr="00292DCB">
              <w:rPr>
                <w:rFonts w:eastAsia="Times New Roman"/>
                <w:color w:val="000000"/>
                <w:sz w:val="16"/>
                <w:szCs w:val="16"/>
              </w:rPr>
              <w:t>WaaC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MHA_27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3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9.9 (99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9.9 (99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99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9.9 (99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9.9 (99.8)</w:t>
            </w:r>
          </w:p>
        </w:tc>
      </w:tr>
      <w:tr w:rsidR="00ED41FA" w:rsidRPr="00292DCB" w:rsidTr="004B2846">
        <w:trPr>
          <w:trHeight w:val="4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1FA" w:rsidRPr="00292DCB" w:rsidRDefault="00ED41FA" w:rsidP="004B284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3-deoxy-8-phosphooctulonate synth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MHA_19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2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9.7 (98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8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8.6 (95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7.2 (95.8)</w:t>
            </w:r>
          </w:p>
        </w:tc>
      </w:tr>
      <w:tr w:rsidR="00ED41FA" w:rsidRPr="00292DCB" w:rsidTr="004B2846">
        <w:trPr>
          <w:trHeight w:val="4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1FA" w:rsidRPr="00292DCB" w:rsidRDefault="00ED41FA" w:rsidP="004B284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3-deoxy-D-manno-octulosonate 8-phosphate phosphat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MHA_26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9.8 (99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5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9.9 (99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9.9 (99.8)</w:t>
            </w:r>
          </w:p>
        </w:tc>
      </w:tr>
      <w:tr w:rsidR="00ED41FA" w:rsidRPr="00292DCB" w:rsidTr="004B2846">
        <w:trPr>
          <w:trHeight w:val="4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1FA" w:rsidRPr="00292DCB" w:rsidRDefault="00ED41FA" w:rsidP="004B284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 xml:space="preserve">3-deoxy-D-manno-octulosonate </w:t>
            </w:r>
            <w:proofErr w:type="spellStart"/>
            <w:r w:rsidRPr="00292DCB">
              <w:rPr>
                <w:rFonts w:eastAsia="Times New Roman"/>
                <w:color w:val="000000"/>
                <w:sz w:val="16"/>
                <w:szCs w:val="16"/>
              </w:rPr>
              <w:t>cytidylyltransferas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MHA_02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2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7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</w:tr>
      <w:tr w:rsidR="00ED41FA" w:rsidRPr="00292DCB" w:rsidTr="004B2846">
        <w:trPr>
          <w:trHeight w:val="4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1FA" w:rsidRPr="00292DCB" w:rsidRDefault="00ED41FA" w:rsidP="004B284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 xml:space="preserve">3-deoxy-D-manno-octulosonic-acid transferase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MHA_00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4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9.9 (99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28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99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</w:tr>
      <w:tr w:rsidR="00ED41FA" w:rsidRPr="00292DCB" w:rsidTr="004B2846">
        <w:trPr>
          <w:trHeight w:val="4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1FA" w:rsidRPr="00292DCB" w:rsidRDefault="00ED41FA" w:rsidP="004B284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 xml:space="preserve">acyl-[acyl-carrier-protein]--UDP-N-acetylglucosamine O-acyltransferase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MHA_06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2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79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99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9.9 (99.9)</w:t>
            </w:r>
          </w:p>
        </w:tc>
      </w:tr>
      <w:tr w:rsidR="00ED41FA" w:rsidRPr="00292DCB" w:rsidTr="004B2846">
        <w:trPr>
          <w:trHeight w:val="4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1FA" w:rsidRPr="00292DCB" w:rsidRDefault="00ED41FA" w:rsidP="004B284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ADP-L-glycero-D-manno-heptose-6-epimer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MHA_10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99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9.9 (99.9)</w:t>
            </w:r>
          </w:p>
        </w:tc>
      </w:tr>
      <w:tr w:rsidR="00ED41FA" w:rsidRPr="00292DCB" w:rsidTr="004B2846">
        <w:trPr>
          <w:trHeight w:val="4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1FA" w:rsidRPr="00292DCB" w:rsidRDefault="00ED41FA" w:rsidP="004B284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D,D-</w:t>
            </w:r>
            <w:proofErr w:type="spellStart"/>
            <w:r w:rsidRPr="00292DCB">
              <w:rPr>
                <w:rFonts w:eastAsia="Times New Roman"/>
                <w:color w:val="000000"/>
                <w:sz w:val="16"/>
                <w:szCs w:val="16"/>
              </w:rPr>
              <w:t>heptose</w:t>
            </w:r>
            <w:proofErr w:type="spellEnd"/>
            <w:r w:rsidRPr="00292DCB">
              <w:rPr>
                <w:rFonts w:eastAsia="Times New Roman"/>
                <w:color w:val="000000"/>
                <w:sz w:val="16"/>
                <w:szCs w:val="16"/>
              </w:rPr>
              <w:t xml:space="preserve"> 1,7-bisphosphate phosphat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MHA_05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9.3 (98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5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9.4 (98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9.5 (99.3)</w:t>
            </w:r>
          </w:p>
        </w:tc>
      </w:tr>
      <w:tr w:rsidR="00ED41FA" w:rsidRPr="00292DCB" w:rsidTr="004B2846">
        <w:trPr>
          <w:trHeight w:val="24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1FA" w:rsidRPr="00292DCB" w:rsidRDefault="00ED41FA" w:rsidP="004B284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lipid-A-disaccharide kin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MHA_13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3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9.8 (99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9.7 (99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9.4 (99.1)</w:t>
            </w:r>
          </w:p>
        </w:tc>
      </w:tr>
      <w:tr w:rsidR="00ED41FA" w:rsidRPr="00292DCB" w:rsidTr="004B2846">
        <w:trPr>
          <w:trHeight w:val="24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1FA" w:rsidRPr="00292DCB" w:rsidRDefault="00ED41FA" w:rsidP="004B284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lipid-A-disaccharide synth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MHA_07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3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9.8 (99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1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9.9 (99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9.9 (99.9)</w:t>
            </w:r>
          </w:p>
        </w:tc>
      </w:tr>
      <w:tr w:rsidR="00ED41FA" w:rsidRPr="00292DCB" w:rsidTr="004B2846">
        <w:trPr>
          <w:trHeight w:val="72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1FA" w:rsidRPr="00292DCB" w:rsidRDefault="00ED41FA" w:rsidP="004B284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Lipopolysaccharide kinase - 3-deoxy-D-manno-octulosonic acid kinase (</w:t>
            </w:r>
            <w:proofErr w:type="spellStart"/>
            <w:r w:rsidRPr="00292DCB">
              <w:rPr>
                <w:rFonts w:eastAsia="Times New Roman"/>
                <w:color w:val="000000"/>
                <w:sz w:val="16"/>
                <w:szCs w:val="16"/>
              </w:rPr>
              <w:t>Kdo</w:t>
            </w:r>
            <w:proofErr w:type="spellEnd"/>
            <w:r w:rsidRPr="00292DCB">
              <w:rPr>
                <w:rFonts w:eastAsia="Times New Roman"/>
                <w:color w:val="000000"/>
                <w:sz w:val="16"/>
                <w:szCs w:val="16"/>
              </w:rPr>
              <w:t>/</w:t>
            </w:r>
            <w:proofErr w:type="spellStart"/>
            <w:r w:rsidRPr="00292DCB">
              <w:rPr>
                <w:rFonts w:eastAsia="Times New Roman"/>
                <w:color w:val="000000"/>
                <w:sz w:val="16"/>
                <w:szCs w:val="16"/>
              </w:rPr>
              <w:t>WaaP</w:t>
            </w:r>
            <w:proofErr w:type="spellEnd"/>
            <w:r w:rsidRPr="00292DCB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MHA_00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2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9.1 (97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7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8.9 (97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</w:tr>
      <w:tr w:rsidR="00ED41FA" w:rsidRPr="00292DCB" w:rsidTr="004B2846">
        <w:trPr>
          <w:trHeight w:val="28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1FA" w:rsidRPr="00292DCB" w:rsidRDefault="00ED41FA" w:rsidP="004B2846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292DCB">
              <w:rPr>
                <w:rFonts w:eastAsia="Times New Roman"/>
                <w:color w:val="000000"/>
                <w:sz w:val="16"/>
                <w:szCs w:val="16"/>
              </w:rPr>
              <w:t>phosphoheptose</w:t>
            </w:r>
            <w:proofErr w:type="spellEnd"/>
            <w:r w:rsidRPr="00292DCB">
              <w:rPr>
                <w:rFonts w:eastAsia="Times New Roman"/>
                <w:color w:val="000000"/>
                <w:sz w:val="16"/>
                <w:szCs w:val="16"/>
              </w:rPr>
              <w:t xml:space="preserve"> isomerase 5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MHA_14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  <w:r w:rsidRPr="00292DCB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58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9.9 (99.7)</w:t>
            </w:r>
            <w:r w:rsidRPr="00292DCB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99.8)</w:t>
            </w:r>
            <w:r w:rsidRPr="00292DCB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9.9 (99.8)</w:t>
            </w:r>
            <w:r w:rsidRPr="00292DCB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  <w:r w:rsidRPr="00292DCB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  <w:r w:rsidRPr="00292DCB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</w:tr>
      <w:tr w:rsidR="00ED41FA" w:rsidRPr="00292DCB" w:rsidTr="004B2846">
        <w:trPr>
          <w:trHeight w:val="24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1FA" w:rsidRPr="00292DCB" w:rsidRDefault="00ED41FA" w:rsidP="004B2846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292DCB">
              <w:rPr>
                <w:rFonts w:eastAsia="Times New Roman"/>
                <w:color w:val="000000"/>
                <w:sz w:val="16"/>
                <w:szCs w:val="16"/>
              </w:rPr>
              <w:t>phosphoheptose</w:t>
            </w:r>
            <w:proofErr w:type="spellEnd"/>
            <w:r w:rsidRPr="00292DCB">
              <w:rPr>
                <w:rFonts w:eastAsia="Times New Roman"/>
                <w:color w:val="000000"/>
                <w:sz w:val="16"/>
                <w:szCs w:val="16"/>
              </w:rPr>
              <w:t xml:space="preserve"> isomerase 5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MHA_27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9.8 (99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58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9.9 (99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</w:tr>
      <w:tr w:rsidR="00ED41FA" w:rsidRPr="00292DCB" w:rsidTr="004B2846">
        <w:trPr>
          <w:trHeight w:val="4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1FA" w:rsidRPr="00292DCB" w:rsidRDefault="00ED41FA" w:rsidP="004B2846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292DCB">
              <w:rPr>
                <w:rFonts w:eastAsia="Times New Roman"/>
                <w:color w:val="000000"/>
                <w:sz w:val="16"/>
                <w:szCs w:val="16"/>
              </w:rPr>
              <w:t>rfaE</w:t>
            </w:r>
            <w:proofErr w:type="spellEnd"/>
            <w:r w:rsidRPr="00292DCB">
              <w:rPr>
                <w:rFonts w:eastAsia="Times New Roman"/>
                <w:color w:val="000000"/>
                <w:sz w:val="16"/>
                <w:szCs w:val="16"/>
              </w:rPr>
              <w:t xml:space="preserve"> - D-</w:t>
            </w:r>
            <w:proofErr w:type="spellStart"/>
            <w:r w:rsidRPr="00292DCB">
              <w:rPr>
                <w:rFonts w:eastAsia="Times New Roman"/>
                <w:color w:val="000000"/>
                <w:sz w:val="16"/>
                <w:szCs w:val="16"/>
              </w:rPr>
              <w:t>alpha,beta</w:t>
            </w:r>
            <w:proofErr w:type="spellEnd"/>
            <w:r w:rsidRPr="00292DCB">
              <w:rPr>
                <w:rFonts w:eastAsia="Times New Roman"/>
                <w:color w:val="000000"/>
                <w:sz w:val="16"/>
                <w:szCs w:val="16"/>
              </w:rPr>
              <w:t>-D-</w:t>
            </w:r>
            <w:proofErr w:type="spellStart"/>
            <w:r w:rsidRPr="00292DCB">
              <w:rPr>
                <w:rFonts w:eastAsia="Times New Roman"/>
                <w:color w:val="000000"/>
                <w:sz w:val="16"/>
                <w:szCs w:val="16"/>
              </w:rPr>
              <w:t>heptose</w:t>
            </w:r>
            <w:proofErr w:type="spellEnd"/>
            <w:r w:rsidRPr="00292DCB">
              <w:rPr>
                <w:rFonts w:eastAsia="Times New Roman"/>
                <w:color w:val="000000"/>
                <w:sz w:val="16"/>
                <w:szCs w:val="16"/>
              </w:rPr>
              <w:t xml:space="preserve"> 7-phosphate 1-kin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MHA_25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4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9.7 (99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4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9.9 (99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99.9)</w:t>
            </w:r>
          </w:p>
        </w:tc>
      </w:tr>
      <w:tr w:rsidR="00ED41FA" w:rsidRPr="00292DCB" w:rsidTr="004B2846">
        <w:trPr>
          <w:trHeight w:val="24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1FA" w:rsidRPr="00292DCB" w:rsidRDefault="00ED41FA" w:rsidP="004B284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UDP-2,3-diacylglucosamine hydrol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MHA_19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2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7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</w:tr>
      <w:tr w:rsidR="00ED41FA" w:rsidRPr="00292DCB" w:rsidTr="004B2846">
        <w:trPr>
          <w:trHeight w:val="4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1FA" w:rsidRPr="00292DCB" w:rsidRDefault="00ED41FA" w:rsidP="004B284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UDP-3-O-[3-hydroxymyristoyl] glucosamine N-acyltransfer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MHA_06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3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9.6 (98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9.1 (98.6)</w:t>
            </w:r>
          </w:p>
        </w:tc>
      </w:tr>
      <w:tr w:rsidR="00ED41FA" w:rsidRPr="00292DCB" w:rsidTr="004B2846">
        <w:trPr>
          <w:trHeight w:val="4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1FA" w:rsidRPr="00292DCB" w:rsidRDefault="00ED41FA" w:rsidP="004B284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UDP-3-O-[3-hydroxymyristoyl] N-acetylglucosamine deacetyl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MHA_20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3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9.9 (99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9.9 (99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99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9.9 (99.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</w:tr>
      <w:tr w:rsidR="00ED41FA" w:rsidRPr="00292DCB" w:rsidTr="004B2846">
        <w:trPr>
          <w:trHeight w:val="24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1FA" w:rsidRPr="00292DCB" w:rsidRDefault="00ED41FA" w:rsidP="004B284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Virulence facto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ED41FA" w:rsidRPr="00292DCB" w:rsidTr="004B2846">
        <w:trPr>
          <w:trHeight w:val="24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1FA" w:rsidRPr="00292DCB" w:rsidRDefault="00ED41FA" w:rsidP="004B284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neuraminidase (</w:t>
            </w:r>
            <w:proofErr w:type="spellStart"/>
            <w:r w:rsidRPr="00292DCB">
              <w:rPr>
                <w:rFonts w:eastAsia="Times New Roman"/>
                <w:color w:val="000000"/>
                <w:sz w:val="16"/>
                <w:szCs w:val="16"/>
              </w:rPr>
              <w:t>sialidase</w:t>
            </w:r>
            <w:proofErr w:type="spellEnd"/>
            <w:r w:rsidRPr="00292DCB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MHA_15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7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9.8 (98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237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</w:tr>
      <w:tr w:rsidR="00ED41FA" w:rsidRPr="00292DCB" w:rsidTr="004B2846">
        <w:trPr>
          <w:trHeight w:val="4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1FA" w:rsidRPr="00292DCB" w:rsidRDefault="00ED41FA" w:rsidP="004B2846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292DCB">
              <w:rPr>
                <w:rFonts w:eastAsia="Times New Roman"/>
                <w:color w:val="000000"/>
                <w:sz w:val="16"/>
                <w:szCs w:val="16"/>
              </w:rPr>
              <w:t>gcp</w:t>
            </w:r>
            <w:proofErr w:type="spellEnd"/>
            <w:r w:rsidRPr="00292DCB">
              <w:rPr>
                <w:rFonts w:eastAsia="Times New Roman"/>
                <w:color w:val="000000"/>
                <w:sz w:val="16"/>
                <w:szCs w:val="16"/>
              </w:rPr>
              <w:t xml:space="preserve"> gene - O-</w:t>
            </w:r>
            <w:proofErr w:type="spellStart"/>
            <w:r w:rsidRPr="00292DCB">
              <w:rPr>
                <w:rFonts w:eastAsia="Times New Roman"/>
                <w:color w:val="000000"/>
                <w:sz w:val="16"/>
                <w:szCs w:val="16"/>
              </w:rPr>
              <w:t>sialoglycoprotein</w:t>
            </w:r>
            <w:proofErr w:type="spellEnd"/>
            <w:r w:rsidRPr="00292DCB">
              <w:rPr>
                <w:rFonts w:eastAsia="Times New Roman"/>
                <w:color w:val="000000"/>
                <w:sz w:val="16"/>
                <w:szCs w:val="16"/>
              </w:rPr>
              <w:t xml:space="preserve"> endopeptid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MHA_15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3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</w:tr>
      <w:tr w:rsidR="00ED41FA" w:rsidRPr="00292DCB" w:rsidTr="004B2846">
        <w:trPr>
          <w:trHeight w:val="28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1FA" w:rsidRPr="00292DCB" w:rsidRDefault="00ED41FA" w:rsidP="004B284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filamentous hemagglutinin (</w:t>
            </w:r>
            <w:proofErr w:type="spellStart"/>
            <w:r w:rsidRPr="00292DCB">
              <w:rPr>
                <w:rFonts w:eastAsia="Times New Roman"/>
                <w:color w:val="000000"/>
                <w:sz w:val="16"/>
                <w:szCs w:val="16"/>
              </w:rPr>
              <w:t>FhaB</w:t>
            </w:r>
            <w:proofErr w:type="spellEnd"/>
            <w:r w:rsidRPr="00292DCB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MHA_08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32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9.6 (99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465-96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9.5 (99.0)</w:t>
            </w:r>
            <w:r w:rsidRPr="00292DCB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  <w:r w:rsidRPr="00292DCB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  <w:r w:rsidRPr="00292DCB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  <w:r w:rsidRPr="00292DCB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</w:tr>
      <w:tr w:rsidR="00ED41FA" w:rsidRPr="00292DCB" w:rsidTr="004B2846">
        <w:trPr>
          <w:trHeight w:val="4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1FA" w:rsidRPr="00292DCB" w:rsidRDefault="00ED41FA" w:rsidP="004B2846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292DCB">
              <w:rPr>
                <w:rFonts w:eastAsia="Times New Roman"/>
                <w:color w:val="000000"/>
                <w:sz w:val="16"/>
                <w:szCs w:val="16"/>
              </w:rPr>
              <w:t>hemolysin</w:t>
            </w:r>
            <w:proofErr w:type="spellEnd"/>
            <w:r w:rsidRPr="00292DCB">
              <w:rPr>
                <w:rFonts w:eastAsia="Times New Roman"/>
                <w:color w:val="000000"/>
                <w:sz w:val="16"/>
                <w:szCs w:val="16"/>
              </w:rPr>
              <w:t xml:space="preserve"> activation/secretion protein </w:t>
            </w:r>
            <w:proofErr w:type="spellStart"/>
            <w:r w:rsidRPr="00292DCB">
              <w:rPr>
                <w:rFonts w:eastAsia="Times New Roman"/>
                <w:color w:val="000000"/>
                <w:sz w:val="16"/>
                <w:szCs w:val="16"/>
              </w:rPr>
              <w:t>FhaC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MHA_08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5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8.8 (96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79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8.7 (96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9.8 (99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99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9.7 (99.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9.2 (98.8)</w:t>
            </w:r>
          </w:p>
        </w:tc>
      </w:tr>
      <w:tr w:rsidR="00ED41FA" w:rsidRPr="00292DCB" w:rsidTr="004B2846">
        <w:trPr>
          <w:trHeight w:val="24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1FA" w:rsidRPr="00292DCB" w:rsidRDefault="00ED41FA" w:rsidP="004B284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Ssa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MHA_24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3.3 (81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2253-28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4.0 (83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9.9 (99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9.7 (99.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6.0 (94.6)</w:t>
            </w:r>
          </w:p>
        </w:tc>
      </w:tr>
      <w:tr w:rsidR="00ED41FA" w:rsidRPr="00292DCB" w:rsidTr="004B2846">
        <w:trPr>
          <w:trHeight w:val="28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1FA" w:rsidRPr="00292DCB" w:rsidRDefault="00ED41FA" w:rsidP="004B2846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292DCB">
              <w:rPr>
                <w:rFonts w:eastAsia="Times New Roman"/>
                <w:color w:val="000000"/>
                <w:sz w:val="16"/>
                <w:szCs w:val="16"/>
              </w:rPr>
              <w:t>Plp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MHA_15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3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84.6 (60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68-107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88.7 (71.1)</w:t>
            </w:r>
            <w:r w:rsidRPr="00292DCB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  <w:r w:rsidRPr="00292DCB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  <w:r w:rsidRPr="00292DCB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  <w:r w:rsidRPr="00292DCB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</w:tr>
      <w:tr w:rsidR="00ED41FA" w:rsidRPr="00292DCB" w:rsidTr="004B2846">
        <w:trPr>
          <w:trHeight w:val="28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1FA" w:rsidRPr="00292DCB" w:rsidRDefault="00ED41FA" w:rsidP="004B2846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292DCB">
              <w:rPr>
                <w:rFonts w:eastAsia="Times New Roman"/>
                <w:color w:val="000000"/>
                <w:sz w:val="16"/>
                <w:szCs w:val="16"/>
              </w:rPr>
              <w:lastRenderedPageBreak/>
              <w:t>autotransporter</w:t>
            </w:r>
            <w:proofErr w:type="spellEnd"/>
            <w:r w:rsidRPr="00292DCB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92DCB">
              <w:rPr>
                <w:rFonts w:eastAsia="Times New Roman"/>
                <w:color w:val="000000"/>
                <w:sz w:val="16"/>
                <w:szCs w:val="16"/>
              </w:rPr>
              <w:t>adhesin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MHA_27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99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5658-607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99.9)</w:t>
            </w:r>
            <w:r w:rsidRPr="00292DCB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99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292DCB">
              <w:rPr>
                <w:rFonts w:eastAsia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</w:tr>
      <w:tr w:rsidR="00ED41FA" w:rsidRPr="00292DCB" w:rsidTr="004B2846">
        <w:trPr>
          <w:trHeight w:val="28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1FA" w:rsidRPr="00292DCB" w:rsidRDefault="00ED41FA" w:rsidP="004B2846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292DCB">
              <w:rPr>
                <w:rFonts w:eastAsia="Times New Roman"/>
                <w:color w:val="000000"/>
                <w:sz w:val="16"/>
                <w:szCs w:val="16"/>
              </w:rPr>
              <w:t>autotransporter</w:t>
            </w:r>
            <w:proofErr w:type="spellEnd"/>
            <w:r w:rsidRPr="00292DCB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92DCB">
              <w:rPr>
                <w:rFonts w:eastAsia="Times New Roman"/>
                <w:color w:val="000000"/>
                <w:sz w:val="16"/>
                <w:szCs w:val="16"/>
              </w:rPr>
              <w:t>adhesin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MHA_13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3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99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41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99.9)</w:t>
            </w:r>
            <w:r w:rsidRPr="00292DCB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99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292DCB">
              <w:rPr>
                <w:rFonts w:eastAsia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</w:tr>
      <w:tr w:rsidR="00ED41FA" w:rsidRPr="00292DCB" w:rsidTr="004B2846">
        <w:trPr>
          <w:trHeight w:val="28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1FA" w:rsidRPr="00292DCB" w:rsidRDefault="00ED41FA" w:rsidP="004B2846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292DCB">
              <w:rPr>
                <w:rFonts w:eastAsia="Times New Roman"/>
                <w:color w:val="000000"/>
                <w:sz w:val="16"/>
                <w:szCs w:val="16"/>
              </w:rPr>
              <w:t>autotransporter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MHA_05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3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99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419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99.9)</w:t>
            </w:r>
            <w:r w:rsidRPr="00292DCB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  <w:r w:rsidRPr="00292DCB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  <w:r w:rsidRPr="00292DCB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</w:tr>
      <w:tr w:rsidR="00ED41FA" w:rsidRPr="00292DCB" w:rsidTr="004B2846">
        <w:trPr>
          <w:trHeight w:val="28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1FA" w:rsidRPr="00292DCB" w:rsidRDefault="00ED41FA" w:rsidP="004B2846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292DCB">
              <w:rPr>
                <w:rFonts w:eastAsia="Times New Roman"/>
                <w:color w:val="000000"/>
                <w:sz w:val="16"/>
                <w:szCs w:val="16"/>
              </w:rPr>
              <w:t>autotransporter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MHA_28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5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9.9 (99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45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9.9 (99.8)</w:t>
            </w:r>
            <w:r w:rsidRPr="00292DCB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</w:tr>
      <w:tr w:rsidR="00ED41FA" w:rsidRPr="00292DCB" w:rsidTr="004B2846">
        <w:trPr>
          <w:trHeight w:val="24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1FA" w:rsidRPr="00292DCB" w:rsidRDefault="00ED41FA" w:rsidP="004B284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HmbR1 - hemoglobin recept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MHA_16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6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9.9 (99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767-18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9.9 (99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99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</w:tr>
      <w:tr w:rsidR="00ED41FA" w:rsidRPr="00292DCB" w:rsidTr="004B2846">
        <w:trPr>
          <w:trHeight w:val="24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1FA" w:rsidRPr="00292DCB" w:rsidRDefault="00ED41FA" w:rsidP="004B284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HmbR2 - hemoglobin recept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MHA_22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7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9.9 (99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21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99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99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99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</w:tr>
      <w:tr w:rsidR="00ED41FA" w:rsidRPr="00292DCB" w:rsidTr="004B2846">
        <w:trPr>
          <w:trHeight w:val="24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1FA" w:rsidRPr="00292DCB" w:rsidRDefault="00ED41FA" w:rsidP="004B284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92DCB">
              <w:rPr>
                <w:rFonts w:eastAsia="Times New Roman"/>
                <w:color w:val="000000"/>
                <w:sz w:val="16"/>
                <w:szCs w:val="16"/>
              </w:rPr>
              <w:t>HxuA</w:t>
            </w:r>
            <w:proofErr w:type="spellEnd"/>
            <w:r w:rsidRPr="00292DCB">
              <w:rPr>
                <w:rFonts w:eastAsia="Times New Roman"/>
                <w:color w:val="000000"/>
                <w:sz w:val="16"/>
                <w:szCs w:val="16"/>
              </w:rPr>
              <w:t xml:space="preserve"> - </w:t>
            </w:r>
            <w:proofErr w:type="spellStart"/>
            <w:r w:rsidRPr="00292DCB">
              <w:rPr>
                <w:rFonts w:eastAsia="Times New Roman"/>
                <w:color w:val="000000"/>
                <w:sz w:val="16"/>
                <w:szCs w:val="16"/>
              </w:rPr>
              <w:t>hemophor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MHA_10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8.1 (94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2817-28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7.9 (94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8.2 (97.3)</w:t>
            </w:r>
          </w:p>
        </w:tc>
      </w:tr>
      <w:tr w:rsidR="00ED41FA" w:rsidRPr="00292DCB" w:rsidTr="004B2846">
        <w:trPr>
          <w:trHeight w:val="24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1FA" w:rsidRPr="00292DCB" w:rsidRDefault="00ED41FA" w:rsidP="004B2846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292DCB">
              <w:rPr>
                <w:rFonts w:eastAsia="Times New Roman"/>
                <w:color w:val="000000"/>
                <w:sz w:val="16"/>
                <w:szCs w:val="16"/>
              </w:rPr>
              <w:t>TbpA</w:t>
            </w:r>
            <w:proofErr w:type="spellEnd"/>
            <w:r w:rsidRPr="00292DCB">
              <w:rPr>
                <w:rFonts w:eastAsia="Times New Roman"/>
                <w:color w:val="000000"/>
                <w:sz w:val="16"/>
                <w:szCs w:val="16"/>
              </w:rPr>
              <w:t xml:space="preserve"> - transferrin-binding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MHA_01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5.8 (83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2787-28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5.1 (78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99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99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86.5 (79.8)</w:t>
            </w:r>
          </w:p>
        </w:tc>
      </w:tr>
      <w:tr w:rsidR="00ED41FA" w:rsidRPr="00292DCB" w:rsidTr="004B2846">
        <w:trPr>
          <w:trHeight w:val="24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1FA" w:rsidRPr="00292DCB" w:rsidRDefault="00ED41FA" w:rsidP="004B2846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292DCB">
              <w:rPr>
                <w:rFonts w:eastAsia="Times New Roman"/>
                <w:color w:val="000000"/>
                <w:sz w:val="16"/>
                <w:szCs w:val="16"/>
              </w:rPr>
              <w:t>TbpB</w:t>
            </w:r>
            <w:proofErr w:type="spellEnd"/>
            <w:r w:rsidRPr="00292DCB">
              <w:rPr>
                <w:rFonts w:eastAsia="Times New Roman"/>
                <w:color w:val="000000"/>
                <w:sz w:val="16"/>
                <w:szCs w:val="16"/>
              </w:rPr>
              <w:t xml:space="preserve"> - transferrin-binding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MHA_01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6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82.9 (52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752-176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85.0 (57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9.7 (99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9.8 (99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9.8 (99.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75.8 (63.9)</w:t>
            </w:r>
          </w:p>
        </w:tc>
      </w:tr>
      <w:tr w:rsidR="00ED41FA" w:rsidRPr="00292DCB" w:rsidTr="004B2846">
        <w:trPr>
          <w:trHeight w:val="4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1FA" w:rsidRPr="00292DCB" w:rsidRDefault="00ED41FA" w:rsidP="004B2846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292DCB">
              <w:rPr>
                <w:rFonts w:eastAsia="Times New Roman"/>
                <w:color w:val="000000"/>
                <w:sz w:val="16"/>
                <w:szCs w:val="16"/>
              </w:rPr>
              <w:t>FhuE</w:t>
            </w:r>
            <w:proofErr w:type="spellEnd"/>
            <w:r w:rsidRPr="00292DCB">
              <w:rPr>
                <w:rFonts w:eastAsia="Times New Roman"/>
                <w:color w:val="000000"/>
                <w:sz w:val="16"/>
                <w:szCs w:val="16"/>
              </w:rPr>
              <w:t xml:space="preserve"> like - ferric </w:t>
            </w:r>
            <w:proofErr w:type="spellStart"/>
            <w:r w:rsidRPr="00292DCB">
              <w:rPr>
                <w:rFonts w:eastAsia="Times New Roman"/>
                <w:color w:val="000000"/>
                <w:sz w:val="16"/>
                <w:szCs w:val="16"/>
              </w:rPr>
              <w:t>hydroximate</w:t>
            </w:r>
            <w:proofErr w:type="spellEnd"/>
            <w:r w:rsidRPr="00292DCB">
              <w:rPr>
                <w:rFonts w:eastAsia="Times New Roman"/>
                <w:color w:val="000000"/>
                <w:sz w:val="16"/>
                <w:szCs w:val="16"/>
              </w:rPr>
              <w:t xml:space="preserve"> siderophore recept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MHA_23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7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9.6 (99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704-21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9.7 (99.3)</w:t>
            </w:r>
            <w:r w:rsidRPr="00292DCB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  <w:r w:rsidRPr="00292DCB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</w:tr>
      <w:tr w:rsidR="00ED41FA" w:rsidRPr="00292DCB" w:rsidTr="004B2846">
        <w:trPr>
          <w:trHeight w:val="4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1FA" w:rsidRPr="00292DCB" w:rsidRDefault="00ED41FA" w:rsidP="004B284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 xml:space="preserve">ferric </w:t>
            </w:r>
            <w:proofErr w:type="spellStart"/>
            <w:r w:rsidRPr="00292DCB">
              <w:rPr>
                <w:rFonts w:eastAsia="Times New Roman"/>
                <w:color w:val="000000"/>
                <w:sz w:val="16"/>
                <w:szCs w:val="16"/>
              </w:rPr>
              <w:t>hydroximate</w:t>
            </w:r>
            <w:proofErr w:type="spellEnd"/>
            <w:r w:rsidRPr="00292DCB">
              <w:rPr>
                <w:rFonts w:eastAsia="Times New Roman"/>
                <w:color w:val="000000"/>
                <w:sz w:val="16"/>
                <w:szCs w:val="16"/>
              </w:rPr>
              <w:t xml:space="preserve"> siderophore recept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MHA_15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7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9.1 (96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917-207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9.8 (99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9.9 (99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99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9.7 (99.6)</w:t>
            </w:r>
          </w:p>
        </w:tc>
      </w:tr>
      <w:tr w:rsidR="00ED41FA" w:rsidRPr="00292DCB" w:rsidTr="004B2846">
        <w:trPr>
          <w:trHeight w:val="24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1FA" w:rsidRPr="00292DCB" w:rsidRDefault="00ED41FA" w:rsidP="004B284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Fur - ferric uptake regulat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MHA_27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9.9 (99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4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99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9.8 (99.8)</w:t>
            </w:r>
          </w:p>
        </w:tc>
      </w:tr>
      <w:tr w:rsidR="00ED41FA" w:rsidRPr="00292DCB" w:rsidTr="004B2846">
        <w:trPr>
          <w:trHeight w:val="24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1FA" w:rsidRPr="00292DCB" w:rsidRDefault="00ED41FA" w:rsidP="004B284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GS60 - outer membrane lipo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MHA_27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5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77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9.9 (99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99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99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</w:tr>
      <w:tr w:rsidR="00ED41FA" w:rsidRPr="00292DCB" w:rsidTr="004B2846">
        <w:trPr>
          <w:trHeight w:val="28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1FA" w:rsidRPr="00292DCB" w:rsidRDefault="00ED41FA" w:rsidP="004B2846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292DCB">
              <w:rPr>
                <w:rFonts w:eastAsia="Times New Roman"/>
                <w:color w:val="000000"/>
                <w:sz w:val="16"/>
                <w:szCs w:val="16"/>
              </w:rPr>
              <w:t>Omp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MHA_10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3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7.7 (93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119-113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8.4 (95.9)</w:t>
            </w:r>
            <w:r w:rsidRPr="00292DCB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  <w:r w:rsidRPr="00292DCB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8.0 (97.0)</w:t>
            </w:r>
          </w:p>
        </w:tc>
      </w:tr>
      <w:tr w:rsidR="00ED41FA" w:rsidRPr="00292DCB" w:rsidTr="004B2846">
        <w:trPr>
          <w:trHeight w:val="24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1FA" w:rsidRPr="00292DCB" w:rsidRDefault="00ED41FA" w:rsidP="004B2846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292DCB">
              <w:rPr>
                <w:rFonts w:eastAsia="Times New Roman"/>
                <w:color w:val="000000"/>
                <w:sz w:val="16"/>
                <w:szCs w:val="16"/>
              </w:rPr>
              <w:t>Lux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MHA_27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9.2 (97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5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8.1 (94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6.1 (94.1)</w:t>
            </w:r>
          </w:p>
        </w:tc>
      </w:tr>
      <w:tr w:rsidR="00ED41FA" w:rsidRPr="00292DCB" w:rsidTr="004B2846">
        <w:trPr>
          <w:trHeight w:val="24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1FA" w:rsidRPr="00292DCB" w:rsidRDefault="00ED41FA" w:rsidP="004B2846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292DCB">
              <w:rPr>
                <w:rFonts w:eastAsia="Times New Roman"/>
                <w:color w:val="000000"/>
                <w:sz w:val="16"/>
                <w:szCs w:val="16"/>
              </w:rPr>
              <w:t>LktC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MHA_02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3.3 (79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456-5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7.8 (92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9.9 (99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9.9 (99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8.5 (97.8)</w:t>
            </w:r>
          </w:p>
        </w:tc>
      </w:tr>
      <w:tr w:rsidR="00ED41FA" w:rsidRPr="00292DCB" w:rsidTr="004B2846">
        <w:trPr>
          <w:trHeight w:val="24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1FA" w:rsidRPr="00292DCB" w:rsidRDefault="00ED41FA" w:rsidP="004B2846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292DCB">
              <w:rPr>
                <w:rFonts w:eastAsia="Times New Roman"/>
                <w:color w:val="000000"/>
                <w:sz w:val="16"/>
                <w:szCs w:val="16"/>
              </w:rPr>
              <w:t>Lkt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MHA_02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4.9 (86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28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3.7 (82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5.3 (93.0)</w:t>
            </w:r>
          </w:p>
        </w:tc>
      </w:tr>
      <w:tr w:rsidR="00ED41FA" w:rsidRPr="00292DCB" w:rsidTr="004B2846">
        <w:trPr>
          <w:trHeight w:val="24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1FA" w:rsidRPr="00292DCB" w:rsidRDefault="00ED41FA" w:rsidP="004B2846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292DCB">
              <w:rPr>
                <w:rFonts w:eastAsia="Times New Roman"/>
                <w:color w:val="000000"/>
                <w:sz w:val="16"/>
                <w:szCs w:val="16"/>
              </w:rPr>
              <w:t>LktB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MHA_02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7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9.8 (99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21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8.5 (95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8.7 (98.0)</w:t>
            </w:r>
          </w:p>
        </w:tc>
      </w:tr>
      <w:tr w:rsidR="00ED41FA" w:rsidRPr="00292DCB" w:rsidTr="004B2846">
        <w:trPr>
          <w:trHeight w:val="24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1FA" w:rsidRPr="00292DCB" w:rsidRDefault="00ED41FA" w:rsidP="004B2846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292DCB">
              <w:rPr>
                <w:rFonts w:eastAsia="Times New Roman"/>
                <w:color w:val="000000"/>
                <w:sz w:val="16"/>
                <w:szCs w:val="16"/>
              </w:rPr>
              <w:t>Lkt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MHA_02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4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9.9 (99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43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(99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99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99.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</w:tr>
      <w:tr w:rsidR="00ED41FA" w:rsidRPr="00292DCB" w:rsidTr="004B2846">
        <w:trPr>
          <w:trHeight w:val="24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1FA" w:rsidRPr="00292DCB" w:rsidRDefault="00ED41FA" w:rsidP="004B284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ICE associated gen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ED41FA" w:rsidRPr="00292DCB" w:rsidTr="004B2846">
        <w:trPr>
          <w:trHeight w:val="24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1FA" w:rsidRPr="00292DCB" w:rsidRDefault="00ED41FA" w:rsidP="004B2846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292DCB">
              <w:rPr>
                <w:rFonts w:eastAsia="Times New Roman"/>
                <w:color w:val="000000"/>
                <w:sz w:val="16"/>
                <w:szCs w:val="16"/>
              </w:rPr>
              <w:t>TraC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8.4 (96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28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5.1 (89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6.0 (89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3.5 (89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</w:tr>
      <w:tr w:rsidR="00ED41FA" w:rsidRPr="00292DCB" w:rsidTr="004B2846">
        <w:trPr>
          <w:trHeight w:val="24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1FA" w:rsidRPr="00292DCB" w:rsidRDefault="00ED41FA" w:rsidP="004B2846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292DCB">
              <w:rPr>
                <w:rFonts w:eastAsia="Times New Roman"/>
                <w:color w:val="000000"/>
                <w:sz w:val="16"/>
                <w:szCs w:val="16"/>
              </w:rPr>
              <w:t>Tra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7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8.6 (97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22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5.5 (91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6.1 (91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4.0 (91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</w:tr>
      <w:tr w:rsidR="00ED41FA" w:rsidRPr="00292DCB" w:rsidTr="004B2846">
        <w:trPr>
          <w:trHeight w:val="24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1FA" w:rsidRPr="00292DCB" w:rsidRDefault="00ED41FA" w:rsidP="004B2846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292DCB">
              <w:rPr>
                <w:rFonts w:eastAsia="Times New Roman"/>
                <w:color w:val="000000"/>
                <w:sz w:val="16"/>
                <w:szCs w:val="16"/>
              </w:rPr>
              <w:t>Tra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490-5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82.6 (38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473-15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3.4 (84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5.4 (84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1.4 (84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9.9 (99.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</w:tr>
      <w:tr w:rsidR="00ED41FA" w:rsidRPr="00292DCB" w:rsidTr="004B2846">
        <w:trPr>
          <w:trHeight w:val="24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1FA" w:rsidRPr="00292DCB" w:rsidRDefault="00ED41FA" w:rsidP="004B2846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292DCB">
              <w:rPr>
                <w:rFonts w:eastAsia="Times New Roman"/>
                <w:color w:val="000000"/>
                <w:sz w:val="16"/>
                <w:szCs w:val="16"/>
              </w:rPr>
              <w:t>TraU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3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7.4 (93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6.0 (89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4.8 (89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</w:tr>
      <w:tr w:rsidR="00ED41FA" w:rsidRPr="00292DCB" w:rsidTr="004B2846">
        <w:trPr>
          <w:trHeight w:val="24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1FA" w:rsidRPr="00292DCB" w:rsidRDefault="00ED41FA" w:rsidP="004B2846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292DCB">
              <w:rPr>
                <w:rFonts w:eastAsia="Times New Roman"/>
                <w:color w:val="000000"/>
                <w:sz w:val="16"/>
                <w:szCs w:val="16"/>
              </w:rPr>
              <w:t>Trb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4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4.6 (89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4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2.9 (85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3.9 (85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0.6 (85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</w:tr>
      <w:tr w:rsidR="00ED41FA" w:rsidRPr="00292DCB" w:rsidTr="004B2846">
        <w:trPr>
          <w:trHeight w:val="24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1FA" w:rsidRPr="00292DCB" w:rsidRDefault="00ED41FA" w:rsidP="004B284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tyrosine recombin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9.1 (96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76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8.1 (92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8.4 (93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6.7 (93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</w:tr>
      <w:tr w:rsidR="00ED41FA" w:rsidRPr="00292DCB" w:rsidTr="004B2846">
        <w:trPr>
          <w:trHeight w:val="24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1FA" w:rsidRPr="00292DCB" w:rsidRDefault="00ED41FA" w:rsidP="004B284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tyrosine recombinase 900b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2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</w:tr>
      <w:tr w:rsidR="00ED41FA" w:rsidRPr="00292DCB" w:rsidTr="004B2846">
        <w:trPr>
          <w:trHeight w:val="24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1FA" w:rsidRPr="00292DCB" w:rsidRDefault="00ED41FA" w:rsidP="004B284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 xml:space="preserve">Relaxase/ </w:t>
            </w:r>
            <w:proofErr w:type="spellStart"/>
            <w:r w:rsidRPr="00292DCB">
              <w:rPr>
                <w:rFonts w:eastAsia="Times New Roman"/>
                <w:color w:val="000000"/>
                <w:sz w:val="16"/>
                <w:szCs w:val="16"/>
              </w:rPr>
              <w:t>Tra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516-6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6.0 (89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551-19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6.1 (89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7.4 (89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5.0 (89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</w:tr>
      <w:tr w:rsidR="00ED41FA" w:rsidRPr="00292DCB" w:rsidTr="004B2846">
        <w:trPr>
          <w:trHeight w:val="24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1FA" w:rsidRPr="00292DCB" w:rsidRDefault="00ED41FA" w:rsidP="004B284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multicopper oxid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5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5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</w:tr>
      <w:tr w:rsidR="00ED41FA" w:rsidRPr="00292DCB" w:rsidTr="004B2846">
        <w:trPr>
          <w:trHeight w:val="24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1FA" w:rsidRPr="00292DCB" w:rsidRDefault="00ED41FA" w:rsidP="004B284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 xml:space="preserve">DNA topoisomerase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6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6.1 (92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20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2.4 (84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3.5 (84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89.8 (84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</w:tr>
      <w:tr w:rsidR="00ED41FA" w:rsidRPr="00292DCB" w:rsidTr="004B2846">
        <w:trPr>
          <w:trHeight w:val="24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1FA" w:rsidRPr="00292DCB" w:rsidRDefault="00ED41FA" w:rsidP="004B2846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292DCB">
              <w:rPr>
                <w:rFonts w:eastAsia="Times New Roman"/>
                <w:color w:val="000000"/>
                <w:sz w:val="16"/>
                <w:szCs w:val="16"/>
              </w:rPr>
              <w:t>ParB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548-5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5.8 (91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647-16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4.0 (88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4.9 (88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2.0 (88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</w:tr>
      <w:tr w:rsidR="00ED41FA" w:rsidRPr="00292DCB" w:rsidTr="004B2846">
        <w:trPr>
          <w:trHeight w:val="24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D41FA" w:rsidRPr="00292DCB" w:rsidRDefault="00ED41FA" w:rsidP="004B2846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292DCB">
              <w:rPr>
                <w:rFonts w:eastAsia="Times New Roman"/>
                <w:color w:val="000000"/>
                <w:sz w:val="16"/>
                <w:szCs w:val="16"/>
              </w:rPr>
              <w:t>pil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209-2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4.3 (88.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630-63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4.5 (89.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5.3 (89.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92.6 (89.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41FA" w:rsidRPr="00292DCB" w:rsidRDefault="00ED41FA" w:rsidP="004B2846">
            <w:pPr>
              <w:ind w:left="-108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92DCB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</w:tr>
      <w:tr w:rsidR="00ED41FA" w:rsidRPr="00292DCB" w:rsidTr="004B2846">
        <w:trPr>
          <w:trHeight w:val="240"/>
        </w:trPr>
        <w:tc>
          <w:tcPr>
            <w:tcW w:w="8945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41FA" w:rsidRPr="00292DCB" w:rsidRDefault="00ED41FA" w:rsidP="004B2846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292DCB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a</w:t>
            </w:r>
            <w:r w:rsidRPr="00292DCB">
              <w:rPr>
                <w:rFonts w:eastAsia="Times New Roman"/>
                <w:color w:val="000000"/>
                <w:sz w:val="16"/>
                <w:szCs w:val="16"/>
              </w:rPr>
              <w:t>reference</w:t>
            </w:r>
            <w:proofErr w:type="spellEnd"/>
            <w:proofErr w:type="gramEnd"/>
            <w:r w:rsidRPr="00292DCB">
              <w:rPr>
                <w:rFonts w:eastAsia="Times New Roman"/>
                <w:color w:val="000000"/>
                <w:sz w:val="16"/>
                <w:szCs w:val="16"/>
              </w:rPr>
              <w:t xml:space="preserve"> locus ID given from M. haemolytica </w:t>
            </w:r>
            <w:proofErr w:type="spellStart"/>
            <w:r w:rsidRPr="00292DCB">
              <w:rPr>
                <w:rFonts w:eastAsia="Times New Roman"/>
                <w:color w:val="000000"/>
                <w:sz w:val="16"/>
                <w:szCs w:val="16"/>
              </w:rPr>
              <w:t>sv</w:t>
            </w:r>
            <w:proofErr w:type="spellEnd"/>
            <w:r w:rsidRPr="00292DCB">
              <w:rPr>
                <w:rFonts w:eastAsia="Times New Roman"/>
                <w:color w:val="000000"/>
                <w:sz w:val="16"/>
                <w:szCs w:val="16"/>
              </w:rPr>
              <w:t>. 1 PHL213; accession NZ_AASA00000000.1. n/a, not provided</w:t>
            </w:r>
          </w:p>
        </w:tc>
      </w:tr>
      <w:bookmarkEnd w:id="0"/>
    </w:tbl>
    <w:p w:rsidR="00ED41FA" w:rsidRDefault="00ED41FA"/>
    <w:p w:rsidR="004B2846" w:rsidRDefault="004B2846"/>
    <w:p w:rsidR="004B2846" w:rsidRDefault="004B2846"/>
    <w:p w:rsidR="004B2846" w:rsidRDefault="004B2846"/>
    <w:sectPr w:rsidR="004B284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+mn-ea"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0C1D77"/>
    <w:multiLevelType w:val="multilevel"/>
    <w:tmpl w:val="E40A1894"/>
    <w:lvl w:ilvl="0">
      <w:start w:val="1"/>
      <w:numFmt w:val="decimal"/>
      <w:pStyle w:val="Heading1"/>
      <w:lvlText w:val="%1."/>
      <w:lvlJc w:val="left"/>
      <w:pPr>
        <w:ind w:left="0" w:firstLine="0"/>
      </w:pPr>
      <w:rPr>
        <w:rFonts w:asciiTheme="minorHAnsi" w:hAnsiTheme="minorHAnsi" w:hint="default"/>
        <w:color w:val="auto"/>
        <w:sz w:val="22"/>
      </w:rPr>
    </w:lvl>
    <w:lvl w:ilvl="1">
      <w:start w:val="1"/>
      <w:numFmt w:val="decimal"/>
      <w:pStyle w:val="Heading2"/>
      <w:lvlText w:val="%2.%1."/>
      <w:lvlJc w:val="left"/>
      <w:pPr>
        <w:ind w:left="720" w:hanging="360"/>
      </w:pPr>
      <w:rPr>
        <w:rFonts w:asciiTheme="minorHAnsi" w:hAnsiTheme="minorHAnsi" w:hint="default"/>
        <w:sz w:val="22"/>
      </w:rPr>
    </w:lvl>
    <w:lvl w:ilvl="2">
      <w:start w:val="1"/>
      <w:numFmt w:val="decimal"/>
      <w:lvlText w:val="%3.%1.%2."/>
      <w:lvlJc w:val="left"/>
      <w:pPr>
        <w:ind w:left="1080" w:hanging="360"/>
      </w:pPr>
      <w:rPr>
        <w:rFonts w:asciiTheme="minorHAnsi" w:hAnsiTheme="minorHAnsi" w:hint="default"/>
        <w:sz w:val="22"/>
      </w:rPr>
    </w:lvl>
    <w:lvl w:ilvl="3">
      <w:start w:val="1"/>
      <w:numFmt w:val="decimal"/>
      <w:pStyle w:val="Heading4"/>
      <w:lvlText w:val="%4.%1.%2.%3."/>
      <w:lvlJc w:val="left"/>
      <w:pPr>
        <w:ind w:left="1440" w:hanging="360"/>
      </w:pPr>
      <w:rPr>
        <w:rFonts w:asciiTheme="minorHAnsi" w:hAnsiTheme="minorHAnsi" w:hint="default"/>
        <w:sz w:val="22"/>
      </w:rPr>
    </w:lvl>
    <w:lvl w:ilvl="4">
      <w:start w:val="1"/>
      <w:numFmt w:val="decimal"/>
      <w:pStyle w:val="Heading5"/>
      <w:lvlText w:val="%5.%1.%2.%3.%4."/>
      <w:lvlJc w:val="left"/>
      <w:pPr>
        <w:ind w:left="1800" w:hanging="360"/>
      </w:pPr>
      <w:rPr>
        <w:rFonts w:asciiTheme="minorHAnsi" w:hAnsiTheme="minorHAnsi" w:hint="default"/>
        <w:sz w:val="22"/>
      </w:rPr>
    </w:lvl>
    <w:lvl w:ilvl="5">
      <w:start w:val="1"/>
      <w:numFmt w:val="decimal"/>
      <w:pStyle w:val="Heading6"/>
      <w:lvlText w:val="%6.%1.%2.%3.%4.%5."/>
      <w:lvlJc w:val="left"/>
      <w:pPr>
        <w:ind w:left="2160" w:hanging="360"/>
      </w:pPr>
      <w:rPr>
        <w:rFonts w:asciiTheme="minorHAnsi" w:hAnsiTheme="minorHAnsi" w:hint="default"/>
        <w:sz w:val="22"/>
      </w:rPr>
    </w:lvl>
    <w:lvl w:ilvl="6">
      <w:start w:val="1"/>
      <w:numFmt w:val="decimal"/>
      <w:pStyle w:val="Heading7"/>
      <w:lvlText w:val="%7.%1.%2.%3.%4.%5.%6."/>
      <w:lvlJc w:val="left"/>
      <w:pPr>
        <w:ind w:left="2520" w:hanging="360"/>
      </w:pPr>
      <w:rPr>
        <w:rFonts w:asciiTheme="minorHAnsi" w:hAnsiTheme="minorHAnsi" w:hint="default"/>
        <w:sz w:val="22"/>
      </w:rPr>
    </w:lvl>
    <w:lvl w:ilvl="7">
      <w:start w:val="1"/>
      <w:numFmt w:val="decimal"/>
      <w:pStyle w:val="Heading8"/>
      <w:lvlText w:val="%8.%1.%2.%3.%4.%5.%6.%7."/>
      <w:lvlJc w:val="left"/>
      <w:pPr>
        <w:ind w:left="2880" w:hanging="360"/>
      </w:pPr>
      <w:rPr>
        <w:rFonts w:asciiTheme="minorHAnsi" w:hAnsiTheme="minorHAnsi" w:hint="default"/>
        <w:sz w:val="22"/>
      </w:rPr>
    </w:lvl>
    <w:lvl w:ilvl="8">
      <w:start w:val="1"/>
      <w:numFmt w:val="decimal"/>
      <w:pStyle w:val="Heading9"/>
      <w:lvlText w:val="%9.%1.%2.%3.%4.%5.%6.%7.%8."/>
      <w:lvlJc w:val="left"/>
      <w:pPr>
        <w:ind w:left="3240" w:hanging="360"/>
      </w:pPr>
      <w:rPr>
        <w:rFonts w:asciiTheme="minorHAnsi" w:hAnsiTheme="minorHAnsi" w:hint="default"/>
        <w:sz w:val="22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41FA"/>
    <w:rsid w:val="00166412"/>
    <w:rsid w:val="00292DCB"/>
    <w:rsid w:val="003B5339"/>
    <w:rsid w:val="003C1011"/>
    <w:rsid w:val="003F0865"/>
    <w:rsid w:val="004B2846"/>
    <w:rsid w:val="00A71294"/>
    <w:rsid w:val="00EB3E5B"/>
    <w:rsid w:val="00ED4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41FA"/>
    <w:pPr>
      <w:spacing w:after="0" w:line="240" w:lineRule="auto"/>
    </w:pPr>
    <w:rPr>
      <w:rFonts w:ascii="Times New Roman" w:hAnsi="Times New Roman" w:cs="Times New Roman"/>
      <w:sz w:val="24"/>
      <w:szCs w:val="24"/>
      <w:lang w:eastAsia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0865"/>
    <w:pPr>
      <w:keepNext/>
      <w:keepLines/>
      <w:numPr>
        <w:numId w:val="9"/>
      </w:numPr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F0865"/>
    <w:pPr>
      <w:keepNext/>
      <w:keepLines/>
      <w:numPr>
        <w:ilvl w:val="1"/>
        <w:numId w:val="9"/>
      </w:numPr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0865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0865"/>
    <w:pPr>
      <w:keepNext/>
      <w:keepLines/>
      <w:numPr>
        <w:ilvl w:val="3"/>
        <w:numId w:val="9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0865"/>
    <w:pPr>
      <w:keepNext/>
      <w:keepLines/>
      <w:numPr>
        <w:ilvl w:val="4"/>
        <w:numId w:val="9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0865"/>
    <w:pPr>
      <w:keepNext/>
      <w:keepLines/>
      <w:numPr>
        <w:ilvl w:val="5"/>
        <w:numId w:val="9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0865"/>
    <w:pPr>
      <w:keepNext/>
      <w:keepLines/>
      <w:numPr>
        <w:ilvl w:val="6"/>
        <w:numId w:val="9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0865"/>
    <w:pPr>
      <w:keepNext/>
      <w:keepLines/>
      <w:numPr>
        <w:ilvl w:val="7"/>
        <w:numId w:val="9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0865"/>
    <w:pPr>
      <w:keepNext/>
      <w:keepLines/>
      <w:numPr>
        <w:ilvl w:val="8"/>
        <w:numId w:val="9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086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F086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0865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0865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eastAsia="en-C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0865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en-CA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0865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eastAsia="en-C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0865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en-CA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0865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n-CA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086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CA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3F0865"/>
    <w:pPr>
      <w:spacing w:after="100" w:line="276" w:lineRule="auto"/>
    </w:pPr>
    <w:rPr>
      <w:rFonts w:asciiTheme="minorHAnsi" w:eastAsiaTheme="minorEastAsia" w:hAnsiTheme="minorHAnsi" w:cstheme="minorBidi"/>
      <w:sz w:val="22"/>
      <w:szCs w:val="22"/>
      <w:lang w:val="en-US" w:eastAsia="ja-JP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3F0865"/>
    <w:pPr>
      <w:spacing w:after="100" w:line="276" w:lineRule="auto"/>
      <w:ind w:left="220"/>
    </w:pPr>
    <w:rPr>
      <w:rFonts w:asciiTheme="minorHAnsi" w:eastAsiaTheme="minorEastAsia" w:hAnsiTheme="minorHAnsi" w:cstheme="minorBidi"/>
      <w:sz w:val="22"/>
      <w:szCs w:val="22"/>
      <w:lang w:val="en-US" w:eastAsia="ja-JP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3F0865"/>
    <w:pPr>
      <w:spacing w:after="100" w:line="276" w:lineRule="auto"/>
      <w:ind w:left="440"/>
    </w:pPr>
    <w:rPr>
      <w:rFonts w:asciiTheme="minorHAnsi" w:eastAsiaTheme="minorEastAsia" w:hAnsiTheme="minorHAnsi" w:cstheme="minorBidi"/>
      <w:sz w:val="22"/>
      <w:szCs w:val="22"/>
      <w:lang w:val="en-US" w:eastAsia="ja-JP"/>
    </w:rPr>
  </w:style>
  <w:style w:type="character" w:styleId="Emphasis">
    <w:name w:val="Emphasis"/>
    <w:basedOn w:val="DefaultParagraphFont"/>
    <w:qFormat/>
    <w:rsid w:val="003F0865"/>
    <w:rPr>
      <w:i/>
      <w:iCs/>
    </w:rPr>
  </w:style>
  <w:style w:type="paragraph" w:styleId="NoSpacing">
    <w:name w:val="No Spacing"/>
    <w:uiPriority w:val="1"/>
    <w:qFormat/>
    <w:rsid w:val="003F0865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3F0865"/>
    <w:pPr>
      <w:spacing w:after="200" w:line="276" w:lineRule="auto"/>
      <w:ind w:left="720"/>
      <w:contextualSpacing/>
    </w:pPr>
    <w:rPr>
      <w:rFonts w:asciiTheme="minorHAnsi" w:hAnsiTheme="minorHAnsi" w:cstheme="minorBidi"/>
      <w:sz w:val="22"/>
      <w:szCs w:val="22"/>
      <w:lang w:eastAsia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3F0865"/>
    <w:pPr>
      <w:numPr>
        <w:numId w:val="0"/>
      </w:numPr>
      <w:outlineLvl w:val="9"/>
    </w:pPr>
    <w:rPr>
      <w:lang w:val="en-US" w:eastAsia="ja-JP"/>
    </w:rPr>
  </w:style>
  <w:style w:type="paragraph" w:styleId="NormalWeb">
    <w:name w:val="Normal (Web)"/>
    <w:basedOn w:val="Normal"/>
    <w:uiPriority w:val="99"/>
    <w:semiHidden/>
    <w:unhideWhenUsed/>
    <w:rsid w:val="00A71294"/>
    <w:pPr>
      <w:spacing w:before="100" w:beforeAutospacing="1" w:after="100" w:afterAutospacing="1"/>
    </w:pPr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129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1294"/>
    <w:rPr>
      <w:rFonts w:ascii="Tahoma" w:hAnsi="Tahoma" w:cs="Tahoma"/>
      <w:sz w:val="16"/>
      <w:szCs w:val="16"/>
      <w:lang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41FA"/>
    <w:pPr>
      <w:spacing w:after="0" w:line="240" w:lineRule="auto"/>
    </w:pPr>
    <w:rPr>
      <w:rFonts w:ascii="Times New Roman" w:hAnsi="Times New Roman" w:cs="Times New Roman"/>
      <w:sz w:val="24"/>
      <w:szCs w:val="24"/>
      <w:lang w:eastAsia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0865"/>
    <w:pPr>
      <w:keepNext/>
      <w:keepLines/>
      <w:numPr>
        <w:numId w:val="9"/>
      </w:numPr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F0865"/>
    <w:pPr>
      <w:keepNext/>
      <w:keepLines/>
      <w:numPr>
        <w:ilvl w:val="1"/>
        <w:numId w:val="9"/>
      </w:numPr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0865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0865"/>
    <w:pPr>
      <w:keepNext/>
      <w:keepLines/>
      <w:numPr>
        <w:ilvl w:val="3"/>
        <w:numId w:val="9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0865"/>
    <w:pPr>
      <w:keepNext/>
      <w:keepLines/>
      <w:numPr>
        <w:ilvl w:val="4"/>
        <w:numId w:val="9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0865"/>
    <w:pPr>
      <w:keepNext/>
      <w:keepLines/>
      <w:numPr>
        <w:ilvl w:val="5"/>
        <w:numId w:val="9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0865"/>
    <w:pPr>
      <w:keepNext/>
      <w:keepLines/>
      <w:numPr>
        <w:ilvl w:val="6"/>
        <w:numId w:val="9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0865"/>
    <w:pPr>
      <w:keepNext/>
      <w:keepLines/>
      <w:numPr>
        <w:ilvl w:val="7"/>
        <w:numId w:val="9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0865"/>
    <w:pPr>
      <w:keepNext/>
      <w:keepLines/>
      <w:numPr>
        <w:ilvl w:val="8"/>
        <w:numId w:val="9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086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F086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0865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0865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eastAsia="en-C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0865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en-CA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0865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eastAsia="en-C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0865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en-CA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0865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n-CA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086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CA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3F0865"/>
    <w:pPr>
      <w:spacing w:after="100" w:line="276" w:lineRule="auto"/>
    </w:pPr>
    <w:rPr>
      <w:rFonts w:asciiTheme="minorHAnsi" w:eastAsiaTheme="minorEastAsia" w:hAnsiTheme="minorHAnsi" w:cstheme="minorBidi"/>
      <w:sz w:val="22"/>
      <w:szCs w:val="22"/>
      <w:lang w:val="en-US" w:eastAsia="ja-JP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3F0865"/>
    <w:pPr>
      <w:spacing w:after="100" w:line="276" w:lineRule="auto"/>
      <w:ind w:left="220"/>
    </w:pPr>
    <w:rPr>
      <w:rFonts w:asciiTheme="minorHAnsi" w:eastAsiaTheme="minorEastAsia" w:hAnsiTheme="minorHAnsi" w:cstheme="minorBidi"/>
      <w:sz w:val="22"/>
      <w:szCs w:val="22"/>
      <w:lang w:val="en-US" w:eastAsia="ja-JP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3F0865"/>
    <w:pPr>
      <w:spacing w:after="100" w:line="276" w:lineRule="auto"/>
      <w:ind w:left="440"/>
    </w:pPr>
    <w:rPr>
      <w:rFonts w:asciiTheme="minorHAnsi" w:eastAsiaTheme="minorEastAsia" w:hAnsiTheme="minorHAnsi" w:cstheme="minorBidi"/>
      <w:sz w:val="22"/>
      <w:szCs w:val="22"/>
      <w:lang w:val="en-US" w:eastAsia="ja-JP"/>
    </w:rPr>
  </w:style>
  <w:style w:type="character" w:styleId="Emphasis">
    <w:name w:val="Emphasis"/>
    <w:basedOn w:val="DefaultParagraphFont"/>
    <w:qFormat/>
    <w:rsid w:val="003F0865"/>
    <w:rPr>
      <w:i/>
      <w:iCs/>
    </w:rPr>
  </w:style>
  <w:style w:type="paragraph" w:styleId="NoSpacing">
    <w:name w:val="No Spacing"/>
    <w:uiPriority w:val="1"/>
    <w:qFormat/>
    <w:rsid w:val="003F0865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3F0865"/>
    <w:pPr>
      <w:spacing w:after="200" w:line="276" w:lineRule="auto"/>
      <w:ind w:left="720"/>
      <w:contextualSpacing/>
    </w:pPr>
    <w:rPr>
      <w:rFonts w:asciiTheme="minorHAnsi" w:hAnsiTheme="minorHAnsi" w:cstheme="minorBidi"/>
      <w:sz w:val="22"/>
      <w:szCs w:val="22"/>
      <w:lang w:eastAsia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3F0865"/>
    <w:pPr>
      <w:numPr>
        <w:numId w:val="0"/>
      </w:numPr>
      <w:outlineLvl w:val="9"/>
    </w:pPr>
    <w:rPr>
      <w:lang w:val="en-US" w:eastAsia="ja-JP"/>
    </w:rPr>
  </w:style>
  <w:style w:type="paragraph" w:styleId="NormalWeb">
    <w:name w:val="Normal (Web)"/>
    <w:basedOn w:val="Normal"/>
    <w:uiPriority w:val="99"/>
    <w:semiHidden/>
    <w:unhideWhenUsed/>
    <w:rsid w:val="00A71294"/>
    <w:pPr>
      <w:spacing w:before="100" w:beforeAutospacing="1" w:after="100" w:afterAutospacing="1"/>
    </w:pPr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129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1294"/>
    <w:rPr>
      <w:rFonts w:ascii="Tahoma" w:hAnsi="Tahoma" w:cs="Tahoma"/>
      <w:sz w:val="16"/>
      <w:szCs w:val="16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625</Words>
  <Characters>9267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108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lima, Cassidy</dc:creator>
  <cp:lastModifiedBy>Klima, Cassidy</cp:lastModifiedBy>
  <cp:revision>2</cp:revision>
  <cp:lastPrinted>2015-09-23T18:03:00Z</cp:lastPrinted>
  <dcterms:created xsi:type="dcterms:W3CDTF">2015-10-14T05:34:00Z</dcterms:created>
  <dcterms:modified xsi:type="dcterms:W3CDTF">2015-10-14T05:34:00Z</dcterms:modified>
</cp:coreProperties>
</file>